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4D7AFD" w14:textId="77777777" w:rsidR="002317EE" w:rsidRPr="00AD7E23" w:rsidRDefault="002317EE" w:rsidP="002317EE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AD7E23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AD7E23">
        <w:rPr>
          <w:rFonts w:ascii="Arial" w:hAnsi="Arial" w:cs="Arial"/>
          <w:b/>
          <w:bCs/>
          <w:sz w:val="24"/>
          <w:szCs w:val="24"/>
        </w:rPr>
        <w:t>1. A Comparison of Key Eligibility Criteria for PEPITES and REALI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317EE" w:rsidRPr="00AD7E23" w14:paraId="7CBD2FB8" w14:textId="77777777" w:rsidTr="00056AC6">
        <w:trPr>
          <w:trHeight w:val="332"/>
        </w:trPr>
        <w:tc>
          <w:tcPr>
            <w:tcW w:w="4675" w:type="dxa"/>
            <w:shd w:val="clear" w:color="auto" w:fill="E7E6E6" w:themeFill="background2"/>
          </w:tcPr>
          <w:p w14:paraId="01741E98" w14:textId="77777777" w:rsidR="002317EE" w:rsidRPr="00AD7E23" w:rsidRDefault="002317EE" w:rsidP="00056AC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bCs/>
                <w:sz w:val="20"/>
                <w:szCs w:val="20"/>
              </w:rPr>
              <w:t>PEPITES</w:t>
            </w:r>
          </w:p>
        </w:tc>
        <w:tc>
          <w:tcPr>
            <w:tcW w:w="4675" w:type="dxa"/>
            <w:shd w:val="clear" w:color="auto" w:fill="E7E6E6" w:themeFill="background2"/>
          </w:tcPr>
          <w:p w14:paraId="5EC66929" w14:textId="77777777" w:rsidR="002317EE" w:rsidRPr="00AD7E23" w:rsidRDefault="002317EE" w:rsidP="00056AC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bCs/>
                <w:sz w:val="20"/>
                <w:szCs w:val="20"/>
              </w:rPr>
              <w:t>REALISE</w:t>
            </w:r>
          </w:p>
        </w:tc>
      </w:tr>
      <w:tr w:rsidR="002317EE" w:rsidRPr="00AD7E23" w14:paraId="458817DC" w14:textId="77777777" w:rsidTr="00056AC6">
        <w:tc>
          <w:tcPr>
            <w:tcW w:w="4675" w:type="dxa"/>
          </w:tcPr>
          <w:p w14:paraId="00DCABBF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Age 4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AD7E23">
              <w:rPr>
                <w:rFonts w:ascii="Arial" w:hAnsi="Arial" w:cs="Arial"/>
                <w:bCs/>
                <w:sz w:val="20"/>
                <w:szCs w:val="20"/>
              </w:rPr>
              <w:t>11 years with history of IgE-mediated reactions to peanut</w:t>
            </w:r>
          </w:p>
        </w:tc>
        <w:tc>
          <w:tcPr>
            <w:tcW w:w="4675" w:type="dxa"/>
          </w:tcPr>
          <w:p w14:paraId="2CB56247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Age 4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AD7E23">
              <w:rPr>
                <w:rFonts w:ascii="Arial" w:hAnsi="Arial" w:cs="Arial"/>
                <w:bCs/>
                <w:sz w:val="20"/>
                <w:szCs w:val="20"/>
              </w:rPr>
              <w:t>11 years with history of IgE-mediated reactions to peanut</w:t>
            </w:r>
          </w:p>
        </w:tc>
      </w:tr>
      <w:tr w:rsidR="002317EE" w:rsidRPr="00AD7E23" w14:paraId="3FF12086" w14:textId="77777777" w:rsidTr="00056AC6">
        <w:tc>
          <w:tcPr>
            <w:tcW w:w="4675" w:type="dxa"/>
          </w:tcPr>
          <w:p w14:paraId="11081EA4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Subjects with history of severe anaphylaxis were excluded (ie, hypotension requiring vasopressor support, hypoxia requiring mechanical ventilation, or neurological compromise)</w:t>
            </w:r>
          </w:p>
        </w:tc>
        <w:tc>
          <w:tcPr>
            <w:tcW w:w="4675" w:type="dxa"/>
          </w:tcPr>
          <w:p w14:paraId="7F8C2EEC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 xml:space="preserve">Subjects with history of severe anaphylaxis were not excluded </w:t>
            </w:r>
          </w:p>
        </w:tc>
      </w:tr>
      <w:tr w:rsidR="002317EE" w:rsidRPr="00AD7E23" w14:paraId="34A12B3E" w14:textId="77777777" w:rsidTr="00056AC6">
        <w:tc>
          <w:tcPr>
            <w:tcW w:w="4675" w:type="dxa"/>
          </w:tcPr>
          <w:p w14:paraId="20799A36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bookmarkStart w:id="1" w:name="_Hlk57211089"/>
            <w:r w:rsidRPr="00AD7E23">
              <w:rPr>
                <w:rFonts w:ascii="Arial" w:hAnsi="Arial" w:cs="Arial"/>
                <w:bCs/>
                <w:sz w:val="20"/>
                <w:szCs w:val="20"/>
              </w:rPr>
              <w:t>&gt;0.7 kU</w:t>
            </w:r>
            <w:r w:rsidRPr="00AD7E2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A</w:t>
            </w:r>
            <w:r w:rsidRPr="00AD7E23">
              <w:rPr>
                <w:rFonts w:ascii="Arial" w:hAnsi="Arial" w:cs="Arial"/>
                <w:bCs/>
                <w:sz w:val="20"/>
                <w:szCs w:val="20"/>
              </w:rPr>
              <w:t>/L peanut-specific IgE</w:t>
            </w:r>
            <w:bookmarkEnd w:id="1"/>
          </w:p>
        </w:tc>
        <w:tc>
          <w:tcPr>
            <w:tcW w:w="4675" w:type="dxa"/>
          </w:tcPr>
          <w:p w14:paraId="741DC1D0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&gt;14 kU</w:t>
            </w:r>
            <w:r w:rsidRPr="00AD7E23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A</w:t>
            </w:r>
            <w:r w:rsidRPr="00AD7E23">
              <w:rPr>
                <w:rFonts w:ascii="Arial" w:hAnsi="Arial" w:cs="Arial"/>
                <w:bCs/>
                <w:sz w:val="20"/>
                <w:szCs w:val="20"/>
              </w:rPr>
              <w:t>/L peanut-specific IgE</w:t>
            </w:r>
          </w:p>
        </w:tc>
      </w:tr>
      <w:tr w:rsidR="002317EE" w:rsidRPr="00AD7E23" w14:paraId="628BC16D" w14:textId="77777777" w:rsidTr="00056AC6">
        <w:tc>
          <w:tcPr>
            <w:tcW w:w="4675" w:type="dxa"/>
          </w:tcPr>
          <w:p w14:paraId="2604CBE8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≥8 mm SPT wheal diameter to peanut (≥6 mm SPT wheal diameter for children 4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AD7E23">
              <w:rPr>
                <w:rFonts w:ascii="Arial" w:hAnsi="Arial" w:cs="Arial"/>
                <w:bCs/>
                <w:sz w:val="20"/>
                <w:szCs w:val="20"/>
              </w:rPr>
              <w:t xml:space="preserve">5 years of age) </w:t>
            </w:r>
          </w:p>
        </w:tc>
        <w:tc>
          <w:tcPr>
            <w:tcW w:w="4675" w:type="dxa"/>
          </w:tcPr>
          <w:p w14:paraId="210F49B7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≥8 mm SPT wheal diameter to peanut</w:t>
            </w:r>
          </w:p>
        </w:tc>
      </w:tr>
      <w:tr w:rsidR="002317EE" w:rsidRPr="00AD7E23" w14:paraId="32FCE970" w14:textId="77777777" w:rsidTr="00056AC6">
        <w:tc>
          <w:tcPr>
            <w:tcW w:w="4675" w:type="dxa"/>
          </w:tcPr>
          <w:p w14:paraId="26886B89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Positive DBPCFC to ED ≤300 mg peanut protein. ED is defined as the dose at which objective symptoms occurred leading to the end of the DBPCFC</w:t>
            </w:r>
          </w:p>
        </w:tc>
        <w:tc>
          <w:tcPr>
            <w:tcW w:w="4675" w:type="dxa"/>
          </w:tcPr>
          <w:p w14:paraId="5A9220B0" w14:textId="77777777" w:rsidR="002317EE" w:rsidRPr="00AD7E23" w:rsidRDefault="002317EE" w:rsidP="00056AC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D7E23">
              <w:rPr>
                <w:rFonts w:ascii="Arial" w:hAnsi="Arial" w:cs="Arial"/>
                <w:bCs/>
                <w:sz w:val="20"/>
                <w:szCs w:val="20"/>
              </w:rPr>
              <w:t>No DBPCFC</w:t>
            </w:r>
          </w:p>
        </w:tc>
      </w:tr>
    </w:tbl>
    <w:p w14:paraId="2B943DF0" w14:textId="77777777" w:rsidR="002317EE" w:rsidRDefault="002317EE" w:rsidP="002317EE">
      <w:pPr>
        <w:spacing w:line="360" w:lineRule="auto"/>
        <w:rPr>
          <w:rFonts w:ascii="Arial" w:hAnsi="Arial" w:cs="Arial"/>
          <w:bCs/>
          <w:sz w:val="20"/>
          <w:szCs w:val="20"/>
        </w:rPr>
      </w:pPr>
    </w:p>
    <w:p w14:paraId="7118E844" w14:textId="77777777" w:rsidR="002317EE" w:rsidRDefault="002317EE" w:rsidP="002317EE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AD7E23">
        <w:rPr>
          <w:rFonts w:ascii="Arial" w:hAnsi="Arial" w:cs="Arial"/>
          <w:bCs/>
          <w:sz w:val="20"/>
          <w:szCs w:val="20"/>
        </w:rPr>
        <w:t>DBPCFC=double-blind, placebo-controlled food challenge; ED=eliciting dose; IgE=immunoglobulin E</w:t>
      </w:r>
      <w:r>
        <w:rPr>
          <w:rFonts w:ascii="Arial" w:hAnsi="Arial" w:cs="Arial"/>
          <w:bCs/>
          <w:sz w:val="20"/>
          <w:szCs w:val="20"/>
        </w:rPr>
        <w:t>; SPT=skin prick test</w:t>
      </w:r>
      <w:r w:rsidRPr="00AD7E23">
        <w:rPr>
          <w:rFonts w:ascii="Arial" w:hAnsi="Arial" w:cs="Arial"/>
          <w:bCs/>
          <w:sz w:val="20"/>
          <w:szCs w:val="20"/>
        </w:rPr>
        <w:t>.</w:t>
      </w:r>
    </w:p>
    <w:p w14:paraId="25F0E349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718C9AFD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5CD77ED8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CEFAAB1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6FFB022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CC80C55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F4A2AC5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A13B125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A979B50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FF6D7DE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7A8AE130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8CE7BF8" w14:textId="77777777" w:rsidR="002317EE" w:rsidRDefault="002317EE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701C789B" w14:textId="6C9AC6EE" w:rsidR="00892103" w:rsidRPr="00AD7E23" w:rsidRDefault="00892103" w:rsidP="0089210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r w:rsidRPr="00AD7E23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Table </w:t>
      </w:r>
      <w:r w:rsidR="00B754CB">
        <w:rPr>
          <w:rFonts w:ascii="Arial" w:hAnsi="Arial" w:cs="Arial"/>
          <w:b/>
          <w:bCs/>
          <w:color w:val="000000"/>
          <w:sz w:val="24"/>
          <w:szCs w:val="24"/>
        </w:rPr>
        <w:t>E</w:t>
      </w:r>
      <w:r w:rsidR="005E7CB8" w:rsidRPr="00AD7E23">
        <w:rPr>
          <w:rFonts w:ascii="Arial" w:hAnsi="Arial" w:cs="Arial"/>
          <w:b/>
          <w:bCs/>
          <w:color w:val="000000"/>
          <w:sz w:val="24"/>
          <w:szCs w:val="24"/>
        </w:rPr>
        <w:t>2</w:t>
      </w:r>
      <w:r w:rsidRPr="00AD7E23">
        <w:rPr>
          <w:rFonts w:ascii="Arial" w:hAnsi="Arial" w:cs="Arial"/>
          <w:b/>
          <w:bCs/>
          <w:color w:val="000000"/>
          <w:sz w:val="24"/>
          <w:szCs w:val="24"/>
        </w:rPr>
        <w:t>. Respiratory TEAEs in Subjects With and Without Asthma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075"/>
        <w:gridCol w:w="1879"/>
        <w:gridCol w:w="1758"/>
        <w:gridCol w:w="1820"/>
        <w:gridCol w:w="1818"/>
      </w:tblGrid>
      <w:tr w:rsidR="00892103" w:rsidRPr="00AD7E23" w14:paraId="1314618B" w14:textId="77777777" w:rsidTr="003962B5">
        <w:trPr>
          <w:trHeight w:val="120"/>
        </w:trPr>
        <w:tc>
          <w:tcPr>
            <w:tcW w:w="1110" w:type="pct"/>
            <w:shd w:val="clear" w:color="auto" w:fill="E7E6E6" w:themeFill="background2"/>
          </w:tcPr>
          <w:p w14:paraId="0F4BC733" w14:textId="77777777" w:rsidR="00892103" w:rsidRPr="00AD7E23" w:rsidRDefault="00892103" w:rsidP="00E439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5" w:type="pct"/>
            <w:gridSpan w:val="2"/>
            <w:shd w:val="clear" w:color="auto" w:fill="E7E6E6" w:themeFill="background2"/>
          </w:tcPr>
          <w:p w14:paraId="6925B0CA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45" w:type="pct"/>
            <w:gridSpan w:val="2"/>
            <w:shd w:val="clear" w:color="auto" w:fill="E7E6E6" w:themeFill="background2"/>
          </w:tcPr>
          <w:p w14:paraId="65FC173D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Without Asthma</w:t>
            </w:r>
          </w:p>
        </w:tc>
      </w:tr>
      <w:tr w:rsidR="00892103" w:rsidRPr="00AD7E23" w14:paraId="28B3FF72" w14:textId="77777777" w:rsidTr="003962B5">
        <w:trPr>
          <w:trHeight w:val="120"/>
        </w:trPr>
        <w:tc>
          <w:tcPr>
            <w:tcW w:w="1110" w:type="pct"/>
            <w:shd w:val="clear" w:color="auto" w:fill="E7E6E6" w:themeFill="background2"/>
          </w:tcPr>
          <w:p w14:paraId="0FEED7EF" w14:textId="77777777" w:rsidR="00892103" w:rsidRPr="00AD7E23" w:rsidRDefault="00892103" w:rsidP="00E439F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E7E6E6" w:themeFill="background2"/>
          </w:tcPr>
          <w:p w14:paraId="58DE9569" w14:textId="7BDF4371" w:rsidR="00892103" w:rsidRPr="00AD7E23" w:rsidRDefault="00DB1E12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1E12">
              <w:rPr>
                <w:rFonts w:ascii="Arial" w:hAnsi="Arial" w:cs="Arial"/>
                <w:b/>
                <w:color w:val="000000"/>
                <w:sz w:val="20"/>
                <w:szCs w:val="20"/>
              </w:rPr>
              <w:t>Viaskin Peanut</w:t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250 µg </w:t>
            </w:r>
          </w:p>
          <w:p w14:paraId="6E16AFB7" w14:textId="6B55EFA1" w:rsidR="00892103" w:rsidRPr="00AD7E23" w:rsidRDefault="00C373B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n</w:t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=243)</w:t>
            </w:r>
          </w:p>
        </w:tc>
        <w:tc>
          <w:tcPr>
            <w:tcW w:w="940" w:type="pct"/>
            <w:shd w:val="clear" w:color="auto" w:fill="E7E6E6" w:themeFill="background2"/>
          </w:tcPr>
          <w:p w14:paraId="775FDFC3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Placebo</w:t>
            </w:r>
          </w:p>
          <w:p w14:paraId="3418256A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93)</w:t>
            </w:r>
          </w:p>
        </w:tc>
        <w:tc>
          <w:tcPr>
            <w:tcW w:w="973" w:type="pct"/>
            <w:shd w:val="clear" w:color="auto" w:fill="E7E6E6" w:themeFill="background2"/>
          </w:tcPr>
          <w:p w14:paraId="1D602ACD" w14:textId="25015997" w:rsidR="00892103" w:rsidRPr="00AD7E23" w:rsidRDefault="00DB1E12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1E12">
              <w:rPr>
                <w:rFonts w:ascii="Arial" w:hAnsi="Arial" w:cs="Arial"/>
                <w:b/>
                <w:color w:val="000000"/>
                <w:sz w:val="20"/>
                <w:szCs w:val="20"/>
              </w:rPr>
              <w:t>Viaskin Peanut</w:t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250 µg </w:t>
            </w:r>
            <w:r w:rsidR="009761BF">
              <w:rPr>
                <w:rFonts w:ascii="Arial" w:hAnsi="Arial" w:cs="Arial"/>
                <w:b/>
                <w:color w:val="000000"/>
                <w:sz w:val="20"/>
                <w:szCs w:val="20"/>
              </w:rPr>
              <w:br/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(n=289)</w:t>
            </w:r>
          </w:p>
        </w:tc>
        <w:tc>
          <w:tcPr>
            <w:tcW w:w="973" w:type="pct"/>
            <w:shd w:val="clear" w:color="auto" w:fill="E7E6E6" w:themeFill="background2"/>
          </w:tcPr>
          <w:p w14:paraId="0D56C568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Placebo</w:t>
            </w:r>
          </w:p>
          <w:p w14:paraId="54DFCC78" w14:textId="004D41B6" w:rsidR="00892103" w:rsidRPr="00AD7E23" w:rsidRDefault="00C373B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n</w:t>
            </w:r>
            <w:r w:rsidR="00892103" w:rsidRPr="00AD7E23">
              <w:rPr>
                <w:rFonts w:ascii="Arial" w:hAnsi="Arial" w:cs="Arial"/>
                <w:b/>
                <w:color w:val="000000"/>
                <w:sz w:val="20"/>
                <w:szCs w:val="20"/>
              </w:rPr>
              <w:t>=124)</w:t>
            </w:r>
          </w:p>
        </w:tc>
      </w:tr>
      <w:tr w:rsidR="00892103" w:rsidRPr="00AD7E23" w14:paraId="12A992DD" w14:textId="77777777" w:rsidTr="003962B5">
        <w:trPr>
          <w:trHeight w:val="120"/>
        </w:trPr>
        <w:tc>
          <w:tcPr>
            <w:tcW w:w="1110" w:type="pct"/>
          </w:tcPr>
          <w:p w14:paraId="1C5B88D1" w14:textId="77777777" w:rsidR="00892103" w:rsidRPr="00AD7E23" w:rsidRDefault="00892103" w:rsidP="00E439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piratory TEAEs, n (%)</w:t>
            </w:r>
          </w:p>
        </w:tc>
        <w:tc>
          <w:tcPr>
            <w:tcW w:w="1005" w:type="pct"/>
            <w:vAlign w:val="center"/>
          </w:tcPr>
          <w:p w14:paraId="7E9C6994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18 (48.6)</w:t>
            </w:r>
          </w:p>
        </w:tc>
        <w:tc>
          <w:tcPr>
            <w:tcW w:w="940" w:type="pct"/>
            <w:vAlign w:val="center"/>
          </w:tcPr>
          <w:p w14:paraId="518B40AF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44 (47.3)</w:t>
            </w:r>
          </w:p>
        </w:tc>
        <w:tc>
          <w:tcPr>
            <w:tcW w:w="973" w:type="pct"/>
            <w:vAlign w:val="center"/>
          </w:tcPr>
          <w:p w14:paraId="663D6565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09 (37.7)</w:t>
            </w:r>
          </w:p>
        </w:tc>
        <w:tc>
          <w:tcPr>
            <w:tcW w:w="973" w:type="pct"/>
            <w:vAlign w:val="center"/>
          </w:tcPr>
          <w:p w14:paraId="5C67BC24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33 (26.6)</w:t>
            </w:r>
          </w:p>
        </w:tc>
      </w:tr>
      <w:tr w:rsidR="00892103" w:rsidRPr="00AD7E23" w14:paraId="25EF1992" w14:textId="77777777" w:rsidTr="003962B5">
        <w:trPr>
          <w:trHeight w:val="120"/>
        </w:trPr>
        <w:tc>
          <w:tcPr>
            <w:tcW w:w="1110" w:type="pct"/>
          </w:tcPr>
          <w:p w14:paraId="0E73DD56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005" w:type="pct"/>
          </w:tcPr>
          <w:p w14:paraId="0DFEF6CD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50 (20.6)</w:t>
            </w:r>
          </w:p>
        </w:tc>
        <w:tc>
          <w:tcPr>
            <w:tcW w:w="940" w:type="pct"/>
          </w:tcPr>
          <w:p w14:paraId="094EBFB0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20 (21.5)</w:t>
            </w:r>
          </w:p>
        </w:tc>
        <w:tc>
          <w:tcPr>
            <w:tcW w:w="973" w:type="pct"/>
          </w:tcPr>
          <w:p w14:paraId="2D1C72AB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9 (3.1)</w:t>
            </w:r>
          </w:p>
        </w:tc>
        <w:tc>
          <w:tcPr>
            <w:tcW w:w="973" w:type="pct"/>
          </w:tcPr>
          <w:p w14:paraId="3767D8A6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92103" w:rsidRPr="00AD7E23" w14:paraId="0F8FCB33" w14:textId="77777777" w:rsidTr="003962B5">
        <w:trPr>
          <w:trHeight w:val="120"/>
        </w:trPr>
        <w:tc>
          <w:tcPr>
            <w:tcW w:w="1110" w:type="pct"/>
          </w:tcPr>
          <w:p w14:paraId="60B4B188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005" w:type="pct"/>
          </w:tcPr>
          <w:p w14:paraId="0F0B90CA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40 (16.5)</w:t>
            </w:r>
          </w:p>
        </w:tc>
        <w:tc>
          <w:tcPr>
            <w:tcW w:w="940" w:type="pct"/>
          </w:tcPr>
          <w:p w14:paraId="49BE5BD1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5 (16.1)</w:t>
            </w:r>
          </w:p>
        </w:tc>
        <w:tc>
          <w:tcPr>
            <w:tcW w:w="973" w:type="pct"/>
          </w:tcPr>
          <w:p w14:paraId="26D530E0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31 (10.7)</w:t>
            </w:r>
          </w:p>
        </w:tc>
        <w:tc>
          <w:tcPr>
            <w:tcW w:w="973" w:type="pct"/>
          </w:tcPr>
          <w:p w14:paraId="5BC0D3F2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3 (10.5)</w:t>
            </w:r>
          </w:p>
        </w:tc>
      </w:tr>
      <w:tr w:rsidR="00892103" w:rsidRPr="00AD7E23" w14:paraId="5DF79C60" w14:textId="77777777" w:rsidTr="003962B5">
        <w:trPr>
          <w:trHeight w:val="120"/>
        </w:trPr>
        <w:tc>
          <w:tcPr>
            <w:tcW w:w="1110" w:type="pct"/>
          </w:tcPr>
          <w:p w14:paraId="1A7326AA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005" w:type="pct"/>
          </w:tcPr>
          <w:p w14:paraId="4E9F1801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20 (8.2)</w:t>
            </w:r>
          </w:p>
        </w:tc>
        <w:tc>
          <w:tcPr>
            <w:tcW w:w="940" w:type="pct"/>
          </w:tcPr>
          <w:p w14:paraId="4868CCCF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8 (8.6)</w:t>
            </w:r>
          </w:p>
        </w:tc>
        <w:tc>
          <w:tcPr>
            <w:tcW w:w="973" w:type="pct"/>
          </w:tcPr>
          <w:p w14:paraId="7785F0FF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8 (2.8)</w:t>
            </w:r>
          </w:p>
        </w:tc>
        <w:tc>
          <w:tcPr>
            <w:tcW w:w="973" w:type="pct"/>
          </w:tcPr>
          <w:p w14:paraId="687B51A2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3 (2.4)</w:t>
            </w:r>
          </w:p>
        </w:tc>
      </w:tr>
      <w:tr w:rsidR="00892103" w:rsidRPr="00AD7E23" w14:paraId="528A86E6" w14:textId="77777777" w:rsidTr="003962B5">
        <w:trPr>
          <w:trHeight w:val="120"/>
        </w:trPr>
        <w:tc>
          <w:tcPr>
            <w:tcW w:w="1110" w:type="pct"/>
          </w:tcPr>
          <w:p w14:paraId="7F36F79F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005" w:type="pct"/>
          </w:tcPr>
          <w:p w14:paraId="7AC68C6A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5.1 (2.1)</w:t>
            </w:r>
          </w:p>
        </w:tc>
        <w:tc>
          <w:tcPr>
            <w:tcW w:w="940" w:type="pct"/>
          </w:tcPr>
          <w:p w14:paraId="2E05AFE0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3 (3.2)</w:t>
            </w:r>
          </w:p>
        </w:tc>
        <w:tc>
          <w:tcPr>
            <w:tcW w:w="973" w:type="pct"/>
          </w:tcPr>
          <w:p w14:paraId="2B38F779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4 (1.4)</w:t>
            </w:r>
          </w:p>
        </w:tc>
        <w:tc>
          <w:tcPr>
            <w:tcW w:w="973" w:type="pct"/>
          </w:tcPr>
          <w:p w14:paraId="437AA14B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92103" w:rsidRPr="00AD7E23" w14:paraId="2CD74336" w14:textId="77777777" w:rsidTr="003962B5">
        <w:trPr>
          <w:trHeight w:val="120"/>
        </w:trPr>
        <w:tc>
          <w:tcPr>
            <w:tcW w:w="1110" w:type="pct"/>
          </w:tcPr>
          <w:p w14:paraId="2765F86D" w14:textId="77777777" w:rsidR="00892103" w:rsidRPr="00AD7E23" w:rsidRDefault="00892103" w:rsidP="003F1EA8">
            <w:pPr>
              <w:autoSpaceDE w:val="0"/>
              <w:autoSpaceDN w:val="0"/>
              <w:adjustRightInd w:val="0"/>
              <w:ind w:left="4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Bronchospasm</w:t>
            </w:r>
          </w:p>
        </w:tc>
        <w:tc>
          <w:tcPr>
            <w:tcW w:w="1005" w:type="pct"/>
          </w:tcPr>
          <w:p w14:paraId="0DF84365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940" w:type="pct"/>
          </w:tcPr>
          <w:p w14:paraId="083E2C59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pct"/>
          </w:tcPr>
          <w:p w14:paraId="5437FDB7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1(0.3)</w:t>
            </w:r>
          </w:p>
        </w:tc>
        <w:tc>
          <w:tcPr>
            <w:tcW w:w="973" w:type="pct"/>
          </w:tcPr>
          <w:p w14:paraId="030D35D8" w14:textId="77777777" w:rsidR="00892103" w:rsidRPr="00AD7E23" w:rsidRDefault="00892103" w:rsidP="00E439F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E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593A3ABF" w14:textId="77777777" w:rsidR="00892103" w:rsidRPr="005C2C28" w:rsidRDefault="00892103" w:rsidP="008921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DBF41C" w14:textId="5912DEB7" w:rsidR="00CA6B4C" w:rsidRPr="00047863" w:rsidRDefault="00BB1EB3">
      <w:pPr>
        <w:rPr>
          <w:rFonts w:ascii="Arial" w:hAnsi="Arial" w:cs="Arial"/>
          <w:sz w:val="20"/>
          <w:szCs w:val="20"/>
        </w:rPr>
      </w:pPr>
      <w:r w:rsidRPr="00047863">
        <w:rPr>
          <w:rFonts w:ascii="Arial" w:hAnsi="Arial" w:cs="Arial"/>
          <w:sz w:val="20"/>
          <w:szCs w:val="20"/>
        </w:rPr>
        <w:t>TEAEs=treatment-emergent adverse events.</w:t>
      </w:r>
    </w:p>
    <w:p w14:paraId="62DC5B36" w14:textId="77777777" w:rsidR="00CA6B4C" w:rsidRDefault="00CA6B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D9E143" w14:textId="6330D15A" w:rsidR="00F77917" w:rsidRPr="005C2C28" w:rsidRDefault="00F779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2C2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FD144A" w14:textId="26E05E8A" w:rsidR="009D75FA" w:rsidRPr="00AD7E23" w:rsidRDefault="009D75FA" w:rsidP="009D75FA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D7E2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B754CB">
        <w:rPr>
          <w:rFonts w:ascii="Arial" w:hAnsi="Arial" w:cs="Arial"/>
          <w:b/>
          <w:bCs/>
          <w:sz w:val="24"/>
          <w:szCs w:val="24"/>
        </w:rPr>
        <w:t>E</w:t>
      </w:r>
      <w:r w:rsidR="00030D9F" w:rsidRPr="00AD7E23">
        <w:rPr>
          <w:rFonts w:ascii="Arial" w:hAnsi="Arial" w:cs="Arial"/>
          <w:b/>
          <w:bCs/>
          <w:sz w:val="24"/>
          <w:szCs w:val="24"/>
        </w:rPr>
        <w:t>3</w:t>
      </w:r>
      <w:r w:rsidRPr="00AD7E23">
        <w:rPr>
          <w:rFonts w:ascii="Arial" w:hAnsi="Arial" w:cs="Arial"/>
          <w:b/>
          <w:bCs/>
          <w:sz w:val="24"/>
          <w:szCs w:val="24"/>
        </w:rPr>
        <w:t>. SCORAD Evolution Over Time (PEPITES and REALISE Pooled Population)</w:t>
      </w:r>
    </w:p>
    <w:p w14:paraId="55CFC7CF" w14:textId="77777777" w:rsidR="00847528" w:rsidRPr="00AD7E23" w:rsidRDefault="00847528" w:rsidP="006243BD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764"/>
        <w:gridCol w:w="1938"/>
        <w:gridCol w:w="1672"/>
        <w:gridCol w:w="1743"/>
        <w:gridCol w:w="1801"/>
      </w:tblGrid>
      <w:tr w:rsidR="00AD7E23" w:rsidRPr="00AD7E23" w14:paraId="7A3FF133" w14:textId="77777777" w:rsidTr="00AD7E23">
        <w:trPr>
          <w:trHeight w:val="273"/>
        </w:trPr>
        <w:tc>
          <w:tcPr>
            <w:tcW w:w="2764" w:type="dxa"/>
            <w:vMerge w:val="restart"/>
            <w:shd w:val="clear" w:color="auto" w:fill="E7E6E6" w:themeFill="background2"/>
            <w:vAlign w:val="center"/>
          </w:tcPr>
          <w:p w14:paraId="363685D8" w14:textId="77777777" w:rsidR="00AD7E23" w:rsidRPr="00AD7E23" w:rsidRDefault="00AD7E23" w:rsidP="00AD7E23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SCORAD Total Score</w:t>
            </w:r>
            <w:r w:rsidRPr="00AD7E2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10" w:type="dxa"/>
            <w:gridSpan w:val="2"/>
            <w:shd w:val="clear" w:color="auto" w:fill="E7E6E6" w:themeFill="background2"/>
            <w:vAlign w:val="center"/>
          </w:tcPr>
          <w:p w14:paraId="64B99153" w14:textId="153AB3A1" w:rsidR="00AD7E23" w:rsidRPr="00AD7E23" w:rsidRDefault="00AD7E23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With Atopic Dermatitis</w:t>
            </w:r>
          </w:p>
        </w:tc>
        <w:tc>
          <w:tcPr>
            <w:tcW w:w="3544" w:type="dxa"/>
            <w:gridSpan w:val="2"/>
            <w:shd w:val="clear" w:color="auto" w:fill="E7E6E6" w:themeFill="background2"/>
            <w:vAlign w:val="center"/>
          </w:tcPr>
          <w:p w14:paraId="3E08FF89" w14:textId="5CFA95CC" w:rsidR="00AD7E23" w:rsidRPr="00AD7E23" w:rsidRDefault="00AD7E23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Without Atopic Dermatitis</w:t>
            </w:r>
          </w:p>
        </w:tc>
      </w:tr>
      <w:tr w:rsidR="00AD7E23" w:rsidRPr="00AD7E23" w14:paraId="0B54329A" w14:textId="77777777" w:rsidTr="003C50BD">
        <w:trPr>
          <w:trHeight w:val="273"/>
        </w:trPr>
        <w:tc>
          <w:tcPr>
            <w:tcW w:w="2764" w:type="dxa"/>
            <w:vMerge/>
            <w:shd w:val="clear" w:color="auto" w:fill="E7E6E6" w:themeFill="background2"/>
          </w:tcPr>
          <w:p w14:paraId="021527D8" w14:textId="77777777" w:rsidR="00AD7E23" w:rsidRPr="00AD7E23" w:rsidRDefault="00AD7E23" w:rsidP="008877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E7E6E6" w:themeFill="background2"/>
            <w:vAlign w:val="center"/>
          </w:tcPr>
          <w:p w14:paraId="00A635C1" w14:textId="56149ED1" w:rsidR="00AD7E23" w:rsidRPr="00AD7E23" w:rsidRDefault="009761BF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61BF">
              <w:rPr>
                <w:rFonts w:ascii="Arial" w:hAnsi="Arial" w:cs="Arial"/>
                <w:b/>
                <w:sz w:val="20"/>
                <w:szCs w:val="20"/>
              </w:rPr>
              <w:t>Viaskin Peanut</w:t>
            </w:r>
            <w:r w:rsidR="00AD7E23" w:rsidRPr="00AD7E23">
              <w:rPr>
                <w:rFonts w:ascii="Arial" w:hAnsi="Arial" w:cs="Arial"/>
                <w:b/>
                <w:sz w:val="20"/>
                <w:szCs w:val="20"/>
              </w:rPr>
              <w:t xml:space="preserve"> 250 µg </w:t>
            </w:r>
          </w:p>
        </w:tc>
        <w:tc>
          <w:tcPr>
            <w:tcW w:w="1672" w:type="dxa"/>
            <w:shd w:val="clear" w:color="auto" w:fill="E7E6E6" w:themeFill="background2"/>
            <w:vAlign w:val="center"/>
          </w:tcPr>
          <w:p w14:paraId="0368EE02" w14:textId="0DD6FC14" w:rsidR="00AD7E23" w:rsidRPr="00AD7E23" w:rsidRDefault="00AD7E23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</w:tc>
        <w:tc>
          <w:tcPr>
            <w:tcW w:w="1743" w:type="dxa"/>
            <w:shd w:val="clear" w:color="auto" w:fill="E7E6E6" w:themeFill="background2"/>
            <w:vAlign w:val="center"/>
          </w:tcPr>
          <w:p w14:paraId="6B7F725F" w14:textId="48678B5F" w:rsidR="00AD7E23" w:rsidRPr="00AD7E23" w:rsidRDefault="009761BF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61BF">
              <w:rPr>
                <w:rFonts w:ascii="Arial" w:hAnsi="Arial" w:cs="Arial"/>
                <w:b/>
                <w:sz w:val="20"/>
                <w:szCs w:val="20"/>
              </w:rPr>
              <w:t>Viaskin Peanut</w:t>
            </w:r>
            <w:r w:rsidR="00AD7E23" w:rsidRPr="00AD7E23">
              <w:rPr>
                <w:rFonts w:ascii="Arial" w:hAnsi="Arial" w:cs="Arial"/>
                <w:b/>
                <w:sz w:val="20"/>
                <w:szCs w:val="20"/>
              </w:rPr>
              <w:t xml:space="preserve"> 250 µg </w:t>
            </w:r>
          </w:p>
        </w:tc>
        <w:tc>
          <w:tcPr>
            <w:tcW w:w="1801" w:type="dxa"/>
            <w:shd w:val="clear" w:color="auto" w:fill="E7E6E6" w:themeFill="background2"/>
            <w:vAlign w:val="center"/>
          </w:tcPr>
          <w:p w14:paraId="1353A7AC" w14:textId="6E1A3744" w:rsidR="00AD7E23" w:rsidRPr="00AD7E23" w:rsidRDefault="00AD7E23" w:rsidP="008877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</w:tc>
      </w:tr>
      <w:tr w:rsidR="00FC5BB2" w:rsidRPr="00AD7E23" w14:paraId="61A12061" w14:textId="77777777" w:rsidTr="00AD7E23">
        <w:trPr>
          <w:trHeight w:val="273"/>
        </w:trPr>
        <w:tc>
          <w:tcPr>
            <w:tcW w:w="2764" w:type="dxa"/>
            <w:vAlign w:val="center"/>
          </w:tcPr>
          <w:p w14:paraId="3825EB81" w14:textId="77777777" w:rsidR="00FC5BB2" w:rsidRPr="00AD7E23" w:rsidRDefault="00FC5BB2" w:rsidP="00AD7E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Baseline, n</w:t>
            </w:r>
          </w:p>
        </w:tc>
        <w:tc>
          <w:tcPr>
            <w:tcW w:w="1938" w:type="dxa"/>
            <w:vAlign w:val="center"/>
          </w:tcPr>
          <w:p w14:paraId="21C87820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672" w:type="dxa"/>
            <w:vAlign w:val="center"/>
          </w:tcPr>
          <w:p w14:paraId="22B5294F" w14:textId="59C64F70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743" w:type="dxa"/>
            <w:vAlign w:val="center"/>
          </w:tcPr>
          <w:p w14:paraId="1AFE92B2" w14:textId="0A8A358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801" w:type="dxa"/>
            <w:vAlign w:val="center"/>
          </w:tcPr>
          <w:p w14:paraId="334E65B8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FC5BB2" w:rsidRPr="00AD7E23" w14:paraId="5241EC65" w14:textId="77777777" w:rsidTr="00AD7E23">
        <w:trPr>
          <w:trHeight w:val="562"/>
        </w:trPr>
        <w:tc>
          <w:tcPr>
            <w:tcW w:w="2764" w:type="dxa"/>
            <w:vAlign w:val="center"/>
          </w:tcPr>
          <w:p w14:paraId="7D640F96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edian (Q1, Q3)</w:t>
            </w:r>
          </w:p>
        </w:tc>
        <w:tc>
          <w:tcPr>
            <w:tcW w:w="1938" w:type="dxa"/>
            <w:vAlign w:val="center"/>
          </w:tcPr>
          <w:p w14:paraId="02B6F258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4.7 (0, 13.9)</w:t>
            </w:r>
          </w:p>
        </w:tc>
        <w:tc>
          <w:tcPr>
            <w:tcW w:w="1672" w:type="dxa"/>
            <w:vAlign w:val="center"/>
          </w:tcPr>
          <w:p w14:paraId="3F7BCF65" w14:textId="3CA49E61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11</w:t>
            </w:r>
            <w:r w:rsidR="00BA10A7">
              <w:rPr>
                <w:rFonts w:ascii="Arial" w:hAnsi="Arial" w:cs="Arial"/>
                <w:sz w:val="20"/>
                <w:szCs w:val="20"/>
              </w:rPr>
              <w:t>.</w:t>
            </w:r>
            <w:r w:rsidRPr="00AD7E2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743" w:type="dxa"/>
            <w:vAlign w:val="center"/>
          </w:tcPr>
          <w:p w14:paraId="0BD01CBB" w14:textId="31B42E26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  <w:tc>
          <w:tcPr>
            <w:tcW w:w="1801" w:type="dxa"/>
            <w:vAlign w:val="center"/>
          </w:tcPr>
          <w:p w14:paraId="49EADD8B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</w:tr>
      <w:tr w:rsidR="00FC5BB2" w:rsidRPr="00AD7E23" w14:paraId="7FA22CBE" w14:textId="77777777" w:rsidTr="00AD7E23">
        <w:trPr>
          <w:trHeight w:val="273"/>
        </w:trPr>
        <w:tc>
          <w:tcPr>
            <w:tcW w:w="2764" w:type="dxa"/>
            <w:vAlign w:val="center"/>
          </w:tcPr>
          <w:p w14:paraId="4616C2CC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  <w:tc>
          <w:tcPr>
            <w:tcW w:w="1938" w:type="dxa"/>
            <w:vAlign w:val="center"/>
          </w:tcPr>
          <w:p w14:paraId="723BD95C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–51.3</w:t>
            </w:r>
          </w:p>
        </w:tc>
        <w:tc>
          <w:tcPr>
            <w:tcW w:w="1672" w:type="dxa"/>
            <w:vAlign w:val="center"/>
          </w:tcPr>
          <w:p w14:paraId="7D0E82AC" w14:textId="703B8A2A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–57.5</w:t>
            </w:r>
          </w:p>
        </w:tc>
        <w:tc>
          <w:tcPr>
            <w:tcW w:w="1743" w:type="dxa"/>
            <w:vAlign w:val="center"/>
          </w:tcPr>
          <w:p w14:paraId="30B80230" w14:textId="0D57469F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–27.0</w:t>
            </w:r>
          </w:p>
        </w:tc>
        <w:tc>
          <w:tcPr>
            <w:tcW w:w="1801" w:type="dxa"/>
            <w:vAlign w:val="center"/>
          </w:tcPr>
          <w:p w14:paraId="1E38AF1A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–19.8</w:t>
            </w:r>
          </w:p>
        </w:tc>
      </w:tr>
      <w:tr w:rsidR="00FC5BB2" w:rsidRPr="00AD7E23" w14:paraId="187D0B3C" w14:textId="77777777" w:rsidTr="00AD7E23">
        <w:trPr>
          <w:trHeight w:val="547"/>
        </w:trPr>
        <w:tc>
          <w:tcPr>
            <w:tcW w:w="2764" w:type="dxa"/>
            <w:vAlign w:val="center"/>
          </w:tcPr>
          <w:p w14:paraId="0B9B6CFD" w14:textId="77777777" w:rsidR="00FC5BB2" w:rsidRPr="00AD7E23" w:rsidRDefault="00FC5BB2" w:rsidP="00AD7E23">
            <w:pPr>
              <w:ind w:left="-19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onth 3, Change from baseline, n</w:t>
            </w:r>
          </w:p>
        </w:tc>
        <w:tc>
          <w:tcPr>
            <w:tcW w:w="1938" w:type="dxa"/>
            <w:vAlign w:val="center"/>
          </w:tcPr>
          <w:p w14:paraId="64B0D20A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672" w:type="dxa"/>
            <w:vAlign w:val="center"/>
          </w:tcPr>
          <w:p w14:paraId="6E76C94F" w14:textId="577C9E45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743" w:type="dxa"/>
            <w:vAlign w:val="center"/>
          </w:tcPr>
          <w:p w14:paraId="5E15C951" w14:textId="0514BCC9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801" w:type="dxa"/>
            <w:vAlign w:val="center"/>
          </w:tcPr>
          <w:p w14:paraId="04D91EBE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FC5BB2" w:rsidRPr="00AD7E23" w14:paraId="16FB71CE" w14:textId="77777777" w:rsidTr="00AD7E23">
        <w:trPr>
          <w:trHeight w:val="562"/>
        </w:trPr>
        <w:tc>
          <w:tcPr>
            <w:tcW w:w="2764" w:type="dxa"/>
            <w:vAlign w:val="center"/>
          </w:tcPr>
          <w:p w14:paraId="1024B6B8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edian (Q1, Q3)</w:t>
            </w:r>
          </w:p>
        </w:tc>
        <w:tc>
          <w:tcPr>
            <w:tcW w:w="1938" w:type="dxa"/>
            <w:vAlign w:val="center"/>
          </w:tcPr>
          <w:p w14:paraId="6B8273FA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-5.4, 1.7)</w:t>
            </w:r>
          </w:p>
        </w:tc>
        <w:tc>
          <w:tcPr>
            <w:tcW w:w="1672" w:type="dxa"/>
            <w:vAlign w:val="center"/>
          </w:tcPr>
          <w:p w14:paraId="06A83470" w14:textId="7770B17E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-7.1, 1.2)</w:t>
            </w:r>
          </w:p>
        </w:tc>
        <w:tc>
          <w:tcPr>
            <w:tcW w:w="1743" w:type="dxa"/>
            <w:vAlign w:val="center"/>
          </w:tcPr>
          <w:p w14:paraId="7DF04E7A" w14:textId="64864476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  <w:tc>
          <w:tcPr>
            <w:tcW w:w="1801" w:type="dxa"/>
            <w:vAlign w:val="center"/>
          </w:tcPr>
          <w:p w14:paraId="06FF9B74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</w:tr>
      <w:tr w:rsidR="00FC5BB2" w:rsidRPr="00AD7E23" w14:paraId="787A56DB" w14:textId="77777777" w:rsidTr="00AD7E23">
        <w:trPr>
          <w:trHeight w:val="273"/>
        </w:trPr>
        <w:tc>
          <w:tcPr>
            <w:tcW w:w="2764" w:type="dxa"/>
            <w:vAlign w:val="center"/>
          </w:tcPr>
          <w:p w14:paraId="4749BC4F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  <w:tc>
          <w:tcPr>
            <w:tcW w:w="1938" w:type="dxa"/>
            <w:vAlign w:val="center"/>
          </w:tcPr>
          <w:p w14:paraId="72C9FFAF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51.3–29.9</w:t>
            </w:r>
          </w:p>
        </w:tc>
        <w:tc>
          <w:tcPr>
            <w:tcW w:w="1672" w:type="dxa"/>
            <w:vAlign w:val="center"/>
          </w:tcPr>
          <w:p w14:paraId="4A62C65F" w14:textId="3A0761FC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29.0–29.7</w:t>
            </w:r>
          </w:p>
        </w:tc>
        <w:tc>
          <w:tcPr>
            <w:tcW w:w="1743" w:type="dxa"/>
            <w:vAlign w:val="center"/>
          </w:tcPr>
          <w:p w14:paraId="4A6116A2" w14:textId="4BF9C4C8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27.0–47.0</w:t>
            </w:r>
          </w:p>
        </w:tc>
        <w:tc>
          <w:tcPr>
            <w:tcW w:w="1801" w:type="dxa"/>
            <w:vAlign w:val="center"/>
          </w:tcPr>
          <w:p w14:paraId="09AE22D1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19.8–11.0</w:t>
            </w:r>
          </w:p>
        </w:tc>
      </w:tr>
      <w:tr w:rsidR="00FC5BB2" w:rsidRPr="00AD7E23" w14:paraId="328F77B2" w14:textId="77777777" w:rsidTr="00AD7E23">
        <w:trPr>
          <w:trHeight w:val="547"/>
        </w:trPr>
        <w:tc>
          <w:tcPr>
            <w:tcW w:w="2764" w:type="dxa"/>
            <w:vAlign w:val="center"/>
          </w:tcPr>
          <w:p w14:paraId="086312D6" w14:textId="77777777" w:rsidR="00FC5BB2" w:rsidRPr="00AD7E23" w:rsidRDefault="00FC5BB2" w:rsidP="00AD7E23">
            <w:pPr>
              <w:ind w:left="-19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onth 6, Change from baseline, n</w:t>
            </w:r>
          </w:p>
        </w:tc>
        <w:tc>
          <w:tcPr>
            <w:tcW w:w="1938" w:type="dxa"/>
            <w:vAlign w:val="center"/>
          </w:tcPr>
          <w:p w14:paraId="5BD65835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672" w:type="dxa"/>
            <w:vAlign w:val="center"/>
          </w:tcPr>
          <w:p w14:paraId="4902D97F" w14:textId="60910102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743" w:type="dxa"/>
            <w:vAlign w:val="center"/>
          </w:tcPr>
          <w:p w14:paraId="0D5EBABA" w14:textId="1D4D0BF3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801" w:type="dxa"/>
            <w:vAlign w:val="center"/>
          </w:tcPr>
          <w:p w14:paraId="062E2008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FC5BB2" w:rsidRPr="00AD7E23" w14:paraId="660DA98A" w14:textId="77777777" w:rsidTr="00AD7E23">
        <w:trPr>
          <w:trHeight w:val="562"/>
        </w:trPr>
        <w:tc>
          <w:tcPr>
            <w:tcW w:w="2764" w:type="dxa"/>
            <w:vAlign w:val="center"/>
          </w:tcPr>
          <w:p w14:paraId="44EFC89F" w14:textId="77777777" w:rsidR="00FC5BB2" w:rsidRPr="00AD7E23" w:rsidRDefault="00FC5BB2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Median (Q1, Q3)</w:t>
            </w:r>
          </w:p>
        </w:tc>
        <w:tc>
          <w:tcPr>
            <w:tcW w:w="1938" w:type="dxa"/>
            <w:vAlign w:val="center"/>
          </w:tcPr>
          <w:p w14:paraId="3DF05740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-7.1, 0.8)</w:t>
            </w:r>
          </w:p>
        </w:tc>
        <w:tc>
          <w:tcPr>
            <w:tcW w:w="1672" w:type="dxa"/>
            <w:vAlign w:val="center"/>
          </w:tcPr>
          <w:p w14:paraId="485003C6" w14:textId="01C7FBFB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-5.3, 0.0)</w:t>
            </w:r>
          </w:p>
        </w:tc>
        <w:tc>
          <w:tcPr>
            <w:tcW w:w="1743" w:type="dxa"/>
            <w:vAlign w:val="center"/>
          </w:tcPr>
          <w:p w14:paraId="40AD8E62" w14:textId="605E8D9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  <w:tc>
          <w:tcPr>
            <w:tcW w:w="1801" w:type="dxa"/>
            <w:vAlign w:val="center"/>
          </w:tcPr>
          <w:p w14:paraId="5D3C1C11" w14:textId="77777777" w:rsidR="00FC5BB2" w:rsidRPr="00AD7E23" w:rsidRDefault="00FC5BB2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0.0 (0.0, 0.0)</w:t>
            </w:r>
          </w:p>
        </w:tc>
      </w:tr>
      <w:tr w:rsidR="00C1436D" w:rsidRPr="00AD7E23" w14:paraId="2D513B23" w14:textId="77777777" w:rsidTr="00AD7E23">
        <w:trPr>
          <w:trHeight w:val="258"/>
        </w:trPr>
        <w:tc>
          <w:tcPr>
            <w:tcW w:w="2764" w:type="dxa"/>
            <w:vAlign w:val="center"/>
          </w:tcPr>
          <w:p w14:paraId="352E0C85" w14:textId="77777777" w:rsidR="00C1436D" w:rsidRPr="00AD7E23" w:rsidRDefault="00C1436D" w:rsidP="00AD7E23">
            <w:pPr>
              <w:ind w:left="161"/>
              <w:rPr>
                <w:rFonts w:ascii="Arial" w:hAnsi="Arial" w:cs="Arial"/>
                <w:b/>
                <w:sz w:val="20"/>
                <w:szCs w:val="20"/>
              </w:rPr>
            </w:pPr>
            <w:r w:rsidRPr="00AD7E23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  <w:tc>
          <w:tcPr>
            <w:tcW w:w="1938" w:type="dxa"/>
            <w:vAlign w:val="center"/>
          </w:tcPr>
          <w:p w14:paraId="42A307AF" w14:textId="77777777" w:rsidR="00C1436D" w:rsidRPr="00AD7E23" w:rsidRDefault="00C1436D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51.3–32.7</w:t>
            </w:r>
          </w:p>
        </w:tc>
        <w:tc>
          <w:tcPr>
            <w:tcW w:w="1672" w:type="dxa"/>
            <w:vAlign w:val="center"/>
          </w:tcPr>
          <w:p w14:paraId="036A955A" w14:textId="77777777" w:rsidR="00C1436D" w:rsidRPr="00AD7E23" w:rsidRDefault="00C1436D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27.0–67.6</w:t>
            </w:r>
          </w:p>
        </w:tc>
        <w:tc>
          <w:tcPr>
            <w:tcW w:w="1743" w:type="dxa"/>
            <w:vAlign w:val="center"/>
          </w:tcPr>
          <w:p w14:paraId="2AF049D4" w14:textId="77777777" w:rsidR="00C1436D" w:rsidRPr="00AD7E23" w:rsidRDefault="00C1436D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51.4–31.3</w:t>
            </w:r>
          </w:p>
        </w:tc>
        <w:tc>
          <w:tcPr>
            <w:tcW w:w="1801" w:type="dxa"/>
            <w:vAlign w:val="center"/>
          </w:tcPr>
          <w:p w14:paraId="5F4D2354" w14:textId="77777777" w:rsidR="00C1436D" w:rsidRPr="00AD7E23" w:rsidRDefault="00C1436D" w:rsidP="00A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23">
              <w:rPr>
                <w:rFonts w:ascii="Arial" w:hAnsi="Arial" w:cs="Arial"/>
                <w:sz w:val="20"/>
                <w:szCs w:val="20"/>
              </w:rPr>
              <w:t>-19.8–19.6</w:t>
            </w:r>
          </w:p>
        </w:tc>
      </w:tr>
    </w:tbl>
    <w:p w14:paraId="4A39AFE9" w14:textId="77777777" w:rsidR="00026B8B" w:rsidRDefault="00026B8B" w:rsidP="00847528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</w:p>
    <w:p w14:paraId="4729CFA2" w14:textId="31D4C296" w:rsidR="00847528" w:rsidRPr="00AD7E23" w:rsidRDefault="00847528" w:rsidP="00847528">
      <w:pPr>
        <w:spacing w:line="360" w:lineRule="auto"/>
        <w:rPr>
          <w:rFonts w:ascii="Arial" w:hAnsi="Arial" w:cs="Arial"/>
          <w:sz w:val="20"/>
          <w:szCs w:val="20"/>
        </w:rPr>
      </w:pPr>
      <w:r w:rsidRPr="00AD7E23">
        <w:rPr>
          <w:rFonts w:ascii="Arial" w:hAnsi="Arial" w:cs="Arial"/>
          <w:sz w:val="20"/>
          <w:szCs w:val="20"/>
          <w:vertAlign w:val="superscript"/>
        </w:rPr>
        <w:t>a</w:t>
      </w:r>
      <w:r w:rsidRPr="00AD7E23">
        <w:rPr>
          <w:rFonts w:ascii="Arial" w:hAnsi="Arial" w:cs="Arial"/>
          <w:sz w:val="20"/>
          <w:szCs w:val="20"/>
        </w:rPr>
        <w:t>A high SCORAD total score is correlated with severe atopic dermatitis</w:t>
      </w:r>
      <w:r w:rsidR="008877CB" w:rsidRPr="00AD7E23">
        <w:rPr>
          <w:rFonts w:ascii="Arial" w:hAnsi="Arial" w:cs="Arial"/>
          <w:sz w:val="20"/>
          <w:szCs w:val="20"/>
        </w:rPr>
        <w:t>.</w:t>
      </w:r>
    </w:p>
    <w:p w14:paraId="2A0F54AB" w14:textId="0364FBDD" w:rsidR="00847528" w:rsidRPr="00AD7E23" w:rsidRDefault="00847528" w:rsidP="00847528">
      <w:pPr>
        <w:spacing w:line="360" w:lineRule="auto"/>
        <w:rPr>
          <w:rFonts w:ascii="Arial" w:hAnsi="Arial" w:cs="Arial"/>
          <w:sz w:val="20"/>
          <w:szCs w:val="20"/>
        </w:rPr>
      </w:pPr>
      <w:r w:rsidRPr="00AD7E23">
        <w:rPr>
          <w:rFonts w:ascii="Arial" w:hAnsi="Arial" w:cs="Arial"/>
          <w:sz w:val="20"/>
          <w:szCs w:val="20"/>
        </w:rPr>
        <w:t>Q1</w:t>
      </w:r>
      <w:r w:rsidR="008877CB" w:rsidRPr="00AD7E23">
        <w:rPr>
          <w:rFonts w:ascii="Arial" w:hAnsi="Arial" w:cs="Arial"/>
          <w:sz w:val="20"/>
          <w:szCs w:val="20"/>
        </w:rPr>
        <w:t>=</w:t>
      </w:r>
      <w:r w:rsidRPr="00AD7E23">
        <w:rPr>
          <w:rFonts w:ascii="Arial" w:hAnsi="Arial" w:cs="Arial"/>
          <w:sz w:val="20"/>
          <w:szCs w:val="20"/>
        </w:rPr>
        <w:t>first quartile; Q3</w:t>
      </w:r>
      <w:r w:rsidR="008877CB" w:rsidRPr="00AD7E23">
        <w:rPr>
          <w:rFonts w:ascii="Arial" w:hAnsi="Arial" w:cs="Arial"/>
          <w:sz w:val="20"/>
          <w:szCs w:val="20"/>
        </w:rPr>
        <w:t>=</w:t>
      </w:r>
      <w:r w:rsidRPr="00AD7E23">
        <w:rPr>
          <w:rFonts w:ascii="Arial" w:hAnsi="Arial" w:cs="Arial"/>
          <w:sz w:val="20"/>
          <w:szCs w:val="20"/>
        </w:rPr>
        <w:t>third quartile; SCORAD</w:t>
      </w:r>
      <w:r w:rsidR="008877CB" w:rsidRPr="00AD7E23">
        <w:rPr>
          <w:rFonts w:ascii="Arial" w:hAnsi="Arial" w:cs="Arial"/>
          <w:sz w:val="20"/>
          <w:szCs w:val="20"/>
        </w:rPr>
        <w:t>=</w:t>
      </w:r>
      <w:r w:rsidRPr="00AD7E23">
        <w:rPr>
          <w:rFonts w:ascii="Arial" w:hAnsi="Arial" w:cs="Arial"/>
          <w:sz w:val="20"/>
          <w:szCs w:val="20"/>
        </w:rPr>
        <w:t>SCORing Atopic Dermatitis</w:t>
      </w:r>
      <w:r w:rsidR="008877CB" w:rsidRPr="00AD7E23">
        <w:rPr>
          <w:rFonts w:ascii="Arial" w:hAnsi="Arial" w:cs="Arial"/>
          <w:sz w:val="20"/>
          <w:szCs w:val="20"/>
        </w:rPr>
        <w:t>.</w:t>
      </w:r>
      <w:r w:rsidRPr="00AD7E23">
        <w:rPr>
          <w:rFonts w:ascii="Arial" w:hAnsi="Arial" w:cs="Arial"/>
          <w:sz w:val="20"/>
          <w:szCs w:val="20"/>
        </w:rPr>
        <w:t xml:space="preserve"> </w:t>
      </w:r>
    </w:p>
    <w:p w14:paraId="292FDD4B" w14:textId="77777777" w:rsidR="00847528" w:rsidRPr="00847528" w:rsidRDefault="00847528" w:rsidP="008475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BD9775" w14:textId="5606012A" w:rsidR="00EB061C" w:rsidRPr="00847528" w:rsidRDefault="00EB061C" w:rsidP="006243BD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EB061C" w:rsidRPr="00847528" w:rsidSect="0048431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71706E" w14:textId="77777777" w:rsidR="007209E5" w:rsidRDefault="007209E5" w:rsidP="003F7FEB">
      <w:pPr>
        <w:spacing w:line="240" w:lineRule="auto"/>
      </w:pPr>
      <w:r>
        <w:separator/>
      </w:r>
    </w:p>
  </w:endnote>
  <w:endnote w:type="continuationSeparator" w:id="0">
    <w:p w14:paraId="34578DF4" w14:textId="77777777" w:rsidR="007209E5" w:rsidRDefault="007209E5" w:rsidP="003F7FEB">
      <w:pPr>
        <w:spacing w:line="240" w:lineRule="auto"/>
      </w:pPr>
      <w:r>
        <w:continuationSeparator/>
      </w:r>
    </w:p>
  </w:endnote>
  <w:endnote w:type="continuationNotice" w:id="1">
    <w:p w14:paraId="40D37549" w14:textId="77777777" w:rsidR="007209E5" w:rsidRDefault="007209E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2139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3EC97" w14:textId="09CB8640" w:rsidR="00DB032A" w:rsidRDefault="00DB03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431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BE2993" w14:textId="77777777" w:rsidR="00DB032A" w:rsidRDefault="00DB0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AFDCE3" w14:textId="77777777" w:rsidR="007209E5" w:rsidRDefault="007209E5" w:rsidP="003F7FEB">
      <w:pPr>
        <w:spacing w:line="240" w:lineRule="auto"/>
      </w:pPr>
      <w:r>
        <w:separator/>
      </w:r>
    </w:p>
  </w:footnote>
  <w:footnote w:type="continuationSeparator" w:id="0">
    <w:p w14:paraId="5481FBCE" w14:textId="77777777" w:rsidR="007209E5" w:rsidRDefault="007209E5" w:rsidP="003F7FEB">
      <w:pPr>
        <w:spacing w:line="240" w:lineRule="auto"/>
      </w:pPr>
      <w:r>
        <w:continuationSeparator/>
      </w:r>
    </w:p>
  </w:footnote>
  <w:footnote w:type="continuationNotice" w:id="1">
    <w:p w14:paraId="0B4B79D1" w14:textId="77777777" w:rsidR="007209E5" w:rsidRDefault="007209E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3BEF"/>
    <w:multiLevelType w:val="hybridMultilevel"/>
    <w:tmpl w:val="0268A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B22B3"/>
    <w:multiLevelType w:val="hybridMultilevel"/>
    <w:tmpl w:val="69766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7679"/>
    <w:multiLevelType w:val="hybridMultilevel"/>
    <w:tmpl w:val="9EC0C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12077E"/>
    <w:multiLevelType w:val="hybridMultilevel"/>
    <w:tmpl w:val="4BF8ED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9A3CD7"/>
    <w:multiLevelType w:val="hybridMultilevel"/>
    <w:tmpl w:val="91D04B6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0B8775DD"/>
    <w:multiLevelType w:val="hybridMultilevel"/>
    <w:tmpl w:val="ED44D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02341F"/>
    <w:multiLevelType w:val="hybridMultilevel"/>
    <w:tmpl w:val="7666C32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0DB17DC1"/>
    <w:multiLevelType w:val="hybridMultilevel"/>
    <w:tmpl w:val="4AA06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C61FB7"/>
    <w:multiLevelType w:val="hybridMultilevel"/>
    <w:tmpl w:val="316C4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552E8F"/>
    <w:multiLevelType w:val="hybridMultilevel"/>
    <w:tmpl w:val="D1B4A01E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1810485F"/>
    <w:multiLevelType w:val="hybridMultilevel"/>
    <w:tmpl w:val="78F24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AE05EC"/>
    <w:multiLevelType w:val="hybridMultilevel"/>
    <w:tmpl w:val="9EACA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835BA"/>
    <w:multiLevelType w:val="hybridMultilevel"/>
    <w:tmpl w:val="53B24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6F2407"/>
    <w:multiLevelType w:val="hybridMultilevel"/>
    <w:tmpl w:val="AD5E8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0B0299"/>
    <w:multiLevelType w:val="hybridMultilevel"/>
    <w:tmpl w:val="A3461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118DF"/>
    <w:multiLevelType w:val="hybridMultilevel"/>
    <w:tmpl w:val="B0D08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6C3143"/>
    <w:multiLevelType w:val="hybridMultilevel"/>
    <w:tmpl w:val="9976E89E"/>
    <w:lvl w:ilvl="0" w:tplc="B8AE5DF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9B3795"/>
    <w:multiLevelType w:val="hybridMultilevel"/>
    <w:tmpl w:val="124C6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416330"/>
    <w:multiLevelType w:val="hybridMultilevel"/>
    <w:tmpl w:val="8C40D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CA55E">
      <w:start w:val="4"/>
      <w:numFmt w:val="bullet"/>
      <w:lvlText w:val="-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5A5DAD"/>
    <w:multiLevelType w:val="hybridMultilevel"/>
    <w:tmpl w:val="E0E44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0B52B3"/>
    <w:multiLevelType w:val="hybridMultilevel"/>
    <w:tmpl w:val="B3AC7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C71F8E"/>
    <w:multiLevelType w:val="hybridMultilevel"/>
    <w:tmpl w:val="6F1AD7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FF51D6"/>
    <w:multiLevelType w:val="hybridMultilevel"/>
    <w:tmpl w:val="88140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66C17"/>
    <w:multiLevelType w:val="multilevel"/>
    <w:tmpl w:val="17D8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42A3749"/>
    <w:multiLevelType w:val="hybridMultilevel"/>
    <w:tmpl w:val="65480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7C3570"/>
    <w:multiLevelType w:val="hybridMultilevel"/>
    <w:tmpl w:val="6F7AFBDE"/>
    <w:lvl w:ilvl="0" w:tplc="167020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944B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4639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FCC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87A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CC59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CA1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725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E858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B76311B"/>
    <w:multiLevelType w:val="hybridMultilevel"/>
    <w:tmpl w:val="17D25568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4E031E84"/>
    <w:multiLevelType w:val="hybridMultilevel"/>
    <w:tmpl w:val="A5A67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1706A3"/>
    <w:multiLevelType w:val="hybridMultilevel"/>
    <w:tmpl w:val="77B26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805221"/>
    <w:multiLevelType w:val="hybridMultilevel"/>
    <w:tmpl w:val="100855C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0" w15:restartNumberingAfterBreak="0">
    <w:nsid w:val="57692CD2"/>
    <w:multiLevelType w:val="hybridMultilevel"/>
    <w:tmpl w:val="415CF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980D43"/>
    <w:multiLevelType w:val="hybridMultilevel"/>
    <w:tmpl w:val="04EC52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9584B2D"/>
    <w:multiLevelType w:val="hybridMultilevel"/>
    <w:tmpl w:val="93DE4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633244"/>
    <w:multiLevelType w:val="hybridMultilevel"/>
    <w:tmpl w:val="1A5EE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8F27A8"/>
    <w:multiLevelType w:val="hybridMultilevel"/>
    <w:tmpl w:val="8A60E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4E2703"/>
    <w:multiLevelType w:val="hybridMultilevel"/>
    <w:tmpl w:val="89FC0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6B6594"/>
    <w:multiLevelType w:val="hybridMultilevel"/>
    <w:tmpl w:val="58AC1C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AE77DE6"/>
    <w:multiLevelType w:val="hybridMultilevel"/>
    <w:tmpl w:val="6CD8F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654959"/>
    <w:multiLevelType w:val="hybridMultilevel"/>
    <w:tmpl w:val="328EFEDE"/>
    <w:lvl w:ilvl="0" w:tplc="39B42FDA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2B33F9"/>
    <w:multiLevelType w:val="multilevel"/>
    <w:tmpl w:val="F1DC3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0" w15:restartNumberingAfterBreak="0">
    <w:nsid w:val="742B553B"/>
    <w:multiLevelType w:val="hybridMultilevel"/>
    <w:tmpl w:val="0C625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CF5FBE"/>
    <w:multiLevelType w:val="hybridMultilevel"/>
    <w:tmpl w:val="71D0A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4102DA"/>
    <w:multiLevelType w:val="hybridMultilevel"/>
    <w:tmpl w:val="3EC46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4B7A97"/>
    <w:multiLevelType w:val="hybridMultilevel"/>
    <w:tmpl w:val="831AE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7E6235"/>
    <w:multiLevelType w:val="hybridMultilevel"/>
    <w:tmpl w:val="90C67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3"/>
  </w:num>
  <w:num w:numId="3">
    <w:abstractNumId w:val="17"/>
  </w:num>
  <w:num w:numId="4">
    <w:abstractNumId w:val="30"/>
  </w:num>
  <w:num w:numId="5">
    <w:abstractNumId w:val="42"/>
  </w:num>
  <w:num w:numId="6">
    <w:abstractNumId w:val="22"/>
  </w:num>
  <w:num w:numId="7">
    <w:abstractNumId w:val="31"/>
  </w:num>
  <w:num w:numId="8">
    <w:abstractNumId w:val="36"/>
  </w:num>
  <w:num w:numId="9">
    <w:abstractNumId w:val="44"/>
  </w:num>
  <w:num w:numId="10">
    <w:abstractNumId w:val="33"/>
  </w:num>
  <w:num w:numId="11">
    <w:abstractNumId w:val="13"/>
  </w:num>
  <w:num w:numId="12">
    <w:abstractNumId w:val="25"/>
  </w:num>
  <w:num w:numId="13">
    <w:abstractNumId w:val="28"/>
  </w:num>
  <w:num w:numId="14">
    <w:abstractNumId w:val="15"/>
  </w:num>
  <w:num w:numId="15">
    <w:abstractNumId w:val="4"/>
  </w:num>
  <w:num w:numId="16">
    <w:abstractNumId w:val="14"/>
  </w:num>
  <w:num w:numId="17">
    <w:abstractNumId w:val="40"/>
  </w:num>
  <w:num w:numId="18">
    <w:abstractNumId w:val="41"/>
  </w:num>
  <w:num w:numId="19">
    <w:abstractNumId w:val="12"/>
  </w:num>
  <w:num w:numId="20">
    <w:abstractNumId w:val="19"/>
  </w:num>
  <w:num w:numId="21">
    <w:abstractNumId w:val="29"/>
  </w:num>
  <w:num w:numId="22">
    <w:abstractNumId w:val="24"/>
  </w:num>
  <w:num w:numId="23">
    <w:abstractNumId w:val="1"/>
  </w:num>
  <w:num w:numId="24">
    <w:abstractNumId w:val="26"/>
  </w:num>
  <w:num w:numId="25">
    <w:abstractNumId w:val="9"/>
  </w:num>
  <w:num w:numId="26">
    <w:abstractNumId w:val="8"/>
  </w:num>
  <w:num w:numId="27">
    <w:abstractNumId w:val="27"/>
  </w:num>
  <w:num w:numId="28">
    <w:abstractNumId w:val="11"/>
  </w:num>
  <w:num w:numId="29">
    <w:abstractNumId w:val="23"/>
  </w:num>
  <w:num w:numId="30">
    <w:abstractNumId w:val="0"/>
  </w:num>
  <w:num w:numId="31">
    <w:abstractNumId w:val="38"/>
  </w:num>
  <w:num w:numId="32">
    <w:abstractNumId w:val="37"/>
  </w:num>
  <w:num w:numId="33">
    <w:abstractNumId w:val="7"/>
  </w:num>
  <w:num w:numId="34">
    <w:abstractNumId w:val="35"/>
  </w:num>
  <w:num w:numId="35">
    <w:abstractNumId w:val="3"/>
  </w:num>
  <w:num w:numId="36">
    <w:abstractNumId w:val="32"/>
  </w:num>
  <w:num w:numId="37">
    <w:abstractNumId w:val="34"/>
  </w:num>
  <w:num w:numId="38">
    <w:abstractNumId w:val="21"/>
  </w:num>
  <w:num w:numId="39">
    <w:abstractNumId w:val="10"/>
  </w:num>
  <w:num w:numId="40">
    <w:abstractNumId w:val="39"/>
  </w:num>
  <w:num w:numId="41">
    <w:abstractNumId w:val="18"/>
  </w:num>
  <w:num w:numId="42">
    <w:abstractNumId w:val="6"/>
  </w:num>
  <w:num w:numId="43">
    <w:abstractNumId w:val="20"/>
  </w:num>
  <w:num w:numId="44">
    <w:abstractNumId w:val="16"/>
  </w:num>
  <w:num w:numId="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TrackFormatting/>
  <w:defaultTabStop w:val="720"/>
  <w:hyphenationZone w:val="425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052"/>
    <w:rsid w:val="00000E02"/>
    <w:rsid w:val="00001441"/>
    <w:rsid w:val="00001DA3"/>
    <w:rsid w:val="00001F66"/>
    <w:rsid w:val="000021E2"/>
    <w:rsid w:val="00003CDA"/>
    <w:rsid w:val="00005507"/>
    <w:rsid w:val="00005C79"/>
    <w:rsid w:val="00007BEE"/>
    <w:rsid w:val="000110AD"/>
    <w:rsid w:val="00014DD4"/>
    <w:rsid w:val="00015BDA"/>
    <w:rsid w:val="0001616A"/>
    <w:rsid w:val="000165A5"/>
    <w:rsid w:val="0002236C"/>
    <w:rsid w:val="000235BD"/>
    <w:rsid w:val="00024959"/>
    <w:rsid w:val="00025487"/>
    <w:rsid w:val="0002548C"/>
    <w:rsid w:val="00026B8B"/>
    <w:rsid w:val="000276A8"/>
    <w:rsid w:val="0003026B"/>
    <w:rsid w:val="00030D9F"/>
    <w:rsid w:val="00033F83"/>
    <w:rsid w:val="00034CB1"/>
    <w:rsid w:val="00035714"/>
    <w:rsid w:val="00037A1C"/>
    <w:rsid w:val="00040A82"/>
    <w:rsid w:val="00043960"/>
    <w:rsid w:val="00044122"/>
    <w:rsid w:val="00044850"/>
    <w:rsid w:val="00044C74"/>
    <w:rsid w:val="00046740"/>
    <w:rsid w:val="00047863"/>
    <w:rsid w:val="0004790C"/>
    <w:rsid w:val="00047F9D"/>
    <w:rsid w:val="00051A44"/>
    <w:rsid w:val="00052BE2"/>
    <w:rsid w:val="00053F69"/>
    <w:rsid w:val="00054D93"/>
    <w:rsid w:val="00055194"/>
    <w:rsid w:val="00055D2C"/>
    <w:rsid w:val="000561B0"/>
    <w:rsid w:val="0005765B"/>
    <w:rsid w:val="000576C4"/>
    <w:rsid w:val="00060C14"/>
    <w:rsid w:val="0006379B"/>
    <w:rsid w:val="0006382A"/>
    <w:rsid w:val="00064DE4"/>
    <w:rsid w:val="000667D5"/>
    <w:rsid w:val="00067190"/>
    <w:rsid w:val="0006745D"/>
    <w:rsid w:val="00067CB8"/>
    <w:rsid w:val="00071C9E"/>
    <w:rsid w:val="0007259B"/>
    <w:rsid w:val="0007296A"/>
    <w:rsid w:val="00072E3A"/>
    <w:rsid w:val="00073195"/>
    <w:rsid w:val="00075F2B"/>
    <w:rsid w:val="0007639F"/>
    <w:rsid w:val="00077669"/>
    <w:rsid w:val="00082F7C"/>
    <w:rsid w:val="000830B6"/>
    <w:rsid w:val="000830CB"/>
    <w:rsid w:val="00083210"/>
    <w:rsid w:val="00083498"/>
    <w:rsid w:val="0008564E"/>
    <w:rsid w:val="0008587C"/>
    <w:rsid w:val="0008645A"/>
    <w:rsid w:val="000877F5"/>
    <w:rsid w:val="00090239"/>
    <w:rsid w:val="00096653"/>
    <w:rsid w:val="000A0EC7"/>
    <w:rsid w:val="000A10E7"/>
    <w:rsid w:val="000A2F59"/>
    <w:rsid w:val="000A332E"/>
    <w:rsid w:val="000A66C4"/>
    <w:rsid w:val="000A67FB"/>
    <w:rsid w:val="000A7074"/>
    <w:rsid w:val="000B06C4"/>
    <w:rsid w:val="000B07D1"/>
    <w:rsid w:val="000B22DA"/>
    <w:rsid w:val="000B3AAA"/>
    <w:rsid w:val="000B3BCC"/>
    <w:rsid w:val="000B3F91"/>
    <w:rsid w:val="000B5225"/>
    <w:rsid w:val="000B54D1"/>
    <w:rsid w:val="000B66CA"/>
    <w:rsid w:val="000B7A2F"/>
    <w:rsid w:val="000C0183"/>
    <w:rsid w:val="000C0805"/>
    <w:rsid w:val="000C2AE8"/>
    <w:rsid w:val="000C35FF"/>
    <w:rsid w:val="000C494C"/>
    <w:rsid w:val="000C5721"/>
    <w:rsid w:val="000C7369"/>
    <w:rsid w:val="000C7A26"/>
    <w:rsid w:val="000D0956"/>
    <w:rsid w:val="000D2522"/>
    <w:rsid w:val="000D31A9"/>
    <w:rsid w:val="000D47C0"/>
    <w:rsid w:val="000D4AAD"/>
    <w:rsid w:val="000D603B"/>
    <w:rsid w:val="000D6BC2"/>
    <w:rsid w:val="000D76DB"/>
    <w:rsid w:val="000D7E22"/>
    <w:rsid w:val="000E0307"/>
    <w:rsid w:val="000E1CE8"/>
    <w:rsid w:val="000E4EB5"/>
    <w:rsid w:val="000E7573"/>
    <w:rsid w:val="000E77E0"/>
    <w:rsid w:val="000F331E"/>
    <w:rsid w:val="000F39EF"/>
    <w:rsid w:val="000F4388"/>
    <w:rsid w:val="000F473B"/>
    <w:rsid w:val="000F4CD6"/>
    <w:rsid w:val="000F5E76"/>
    <w:rsid w:val="000F6CB5"/>
    <w:rsid w:val="000F6F8A"/>
    <w:rsid w:val="000F7FA0"/>
    <w:rsid w:val="00100C69"/>
    <w:rsid w:val="00106B73"/>
    <w:rsid w:val="00106CC0"/>
    <w:rsid w:val="00106D93"/>
    <w:rsid w:val="00107657"/>
    <w:rsid w:val="00111B62"/>
    <w:rsid w:val="00115A9B"/>
    <w:rsid w:val="00117513"/>
    <w:rsid w:val="00117FAB"/>
    <w:rsid w:val="001202B2"/>
    <w:rsid w:val="001207F9"/>
    <w:rsid w:val="00122E50"/>
    <w:rsid w:val="00124309"/>
    <w:rsid w:val="00127453"/>
    <w:rsid w:val="0013022C"/>
    <w:rsid w:val="00131386"/>
    <w:rsid w:val="00132BC5"/>
    <w:rsid w:val="0013443A"/>
    <w:rsid w:val="00134EF5"/>
    <w:rsid w:val="00135427"/>
    <w:rsid w:val="00135614"/>
    <w:rsid w:val="001368B1"/>
    <w:rsid w:val="00137A9A"/>
    <w:rsid w:val="00137F16"/>
    <w:rsid w:val="001404D1"/>
    <w:rsid w:val="00140730"/>
    <w:rsid w:val="0014074C"/>
    <w:rsid w:val="001409FF"/>
    <w:rsid w:val="00143D88"/>
    <w:rsid w:val="00147329"/>
    <w:rsid w:val="001501D5"/>
    <w:rsid w:val="00150D40"/>
    <w:rsid w:val="001515B1"/>
    <w:rsid w:val="001549E5"/>
    <w:rsid w:val="00157508"/>
    <w:rsid w:val="001657F3"/>
    <w:rsid w:val="00165967"/>
    <w:rsid w:val="00167521"/>
    <w:rsid w:val="00167FA6"/>
    <w:rsid w:val="00172D6F"/>
    <w:rsid w:val="0017397C"/>
    <w:rsid w:val="00175AD9"/>
    <w:rsid w:val="0017647C"/>
    <w:rsid w:val="00176787"/>
    <w:rsid w:val="00176A2A"/>
    <w:rsid w:val="00180D2B"/>
    <w:rsid w:val="00181660"/>
    <w:rsid w:val="00181711"/>
    <w:rsid w:val="00182E60"/>
    <w:rsid w:val="001834B2"/>
    <w:rsid w:val="001846EE"/>
    <w:rsid w:val="00184D7B"/>
    <w:rsid w:val="001850FB"/>
    <w:rsid w:val="00185233"/>
    <w:rsid w:val="00185314"/>
    <w:rsid w:val="00185B10"/>
    <w:rsid w:val="00185BA5"/>
    <w:rsid w:val="00187159"/>
    <w:rsid w:val="001872B5"/>
    <w:rsid w:val="00187851"/>
    <w:rsid w:val="00190B78"/>
    <w:rsid w:val="00191B28"/>
    <w:rsid w:val="001929E1"/>
    <w:rsid w:val="00193879"/>
    <w:rsid w:val="00194ACE"/>
    <w:rsid w:val="00195E8B"/>
    <w:rsid w:val="001962F5"/>
    <w:rsid w:val="0019724D"/>
    <w:rsid w:val="001A0758"/>
    <w:rsid w:val="001A0C4B"/>
    <w:rsid w:val="001A2035"/>
    <w:rsid w:val="001A54D3"/>
    <w:rsid w:val="001A7265"/>
    <w:rsid w:val="001B1C2B"/>
    <w:rsid w:val="001B1C84"/>
    <w:rsid w:val="001B23BE"/>
    <w:rsid w:val="001B26CE"/>
    <w:rsid w:val="001B2A21"/>
    <w:rsid w:val="001B51F1"/>
    <w:rsid w:val="001B6187"/>
    <w:rsid w:val="001B6E8D"/>
    <w:rsid w:val="001B7A46"/>
    <w:rsid w:val="001C15DB"/>
    <w:rsid w:val="001C1D23"/>
    <w:rsid w:val="001C203D"/>
    <w:rsid w:val="001C3D22"/>
    <w:rsid w:val="001C461B"/>
    <w:rsid w:val="001C48D1"/>
    <w:rsid w:val="001C623C"/>
    <w:rsid w:val="001C6C1C"/>
    <w:rsid w:val="001C6FA6"/>
    <w:rsid w:val="001C7414"/>
    <w:rsid w:val="001D04D4"/>
    <w:rsid w:val="001D0B96"/>
    <w:rsid w:val="001D1CBE"/>
    <w:rsid w:val="001D21C6"/>
    <w:rsid w:val="001D2372"/>
    <w:rsid w:val="001D327F"/>
    <w:rsid w:val="001D62CC"/>
    <w:rsid w:val="001D6A5C"/>
    <w:rsid w:val="001D6E9F"/>
    <w:rsid w:val="001E0667"/>
    <w:rsid w:val="001E09F8"/>
    <w:rsid w:val="001E0C1A"/>
    <w:rsid w:val="001E223B"/>
    <w:rsid w:val="001E2976"/>
    <w:rsid w:val="001E37AE"/>
    <w:rsid w:val="001E396C"/>
    <w:rsid w:val="001E3B16"/>
    <w:rsid w:val="001E3D20"/>
    <w:rsid w:val="001E5274"/>
    <w:rsid w:val="001E5573"/>
    <w:rsid w:val="001E5F45"/>
    <w:rsid w:val="001E7C60"/>
    <w:rsid w:val="001E7DFA"/>
    <w:rsid w:val="001F0175"/>
    <w:rsid w:val="001F1581"/>
    <w:rsid w:val="001F2DE9"/>
    <w:rsid w:val="001F321A"/>
    <w:rsid w:val="001F51C6"/>
    <w:rsid w:val="001F52F6"/>
    <w:rsid w:val="001F561E"/>
    <w:rsid w:val="00200BD4"/>
    <w:rsid w:val="0020250D"/>
    <w:rsid w:val="002025AA"/>
    <w:rsid w:val="002034BF"/>
    <w:rsid w:val="00203D7A"/>
    <w:rsid w:val="00204310"/>
    <w:rsid w:val="002048DC"/>
    <w:rsid w:val="00207D24"/>
    <w:rsid w:val="00212E01"/>
    <w:rsid w:val="00213A2F"/>
    <w:rsid w:val="00214A46"/>
    <w:rsid w:val="00215D7C"/>
    <w:rsid w:val="00215D87"/>
    <w:rsid w:val="002211E8"/>
    <w:rsid w:val="00222028"/>
    <w:rsid w:val="0022356B"/>
    <w:rsid w:val="00223626"/>
    <w:rsid w:val="002236D3"/>
    <w:rsid w:val="00224337"/>
    <w:rsid w:val="00225351"/>
    <w:rsid w:val="00225913"/>
    <w:rsid w:val="002260A8"/>
    <w:rsid w:val="0022611E"/>
    <w:rsid w:val="00226B38"/>
    <w:rsid w:val="00227974"/>
    <w:rsid w:val="00230080"/>
    <w:rsid w:val="00230F1F"/>
    <w:rsid w:val="002317EE"/>
    <w:rsid w:val="00231D49"/>
    <w:rsid w:val="00232594"/>
    <w:rsid w:val="002327CA"/>
    <w:rsid w:val="00232BDD"/>
    <w:rsid w:val="002331F4"/>
    <w:rsid w:val="00235383"/>
    <w:rsid w:val="002360A6"/>
    <w:rsid w:val="0023668B"/>
    <w:rsid w:val="00237A14"/>
    <w:rsid w:val="002401E6"/>
    <w:rsid w:val="00240273"/>
    <w:rsid w:val="00240FE5"/>
    <w:rsid w:val="00241C9C"/>
    <w:rsid w:val="00242679"/>
    <w:rsid w:val="00245CEF"/>
    <w:rsid w:val="0024612B"/>
    <w:rsid w:val="00246184"/>
    <w:rsid w:val="00246D0B"/>
    <w:rsid w:val="0024726D"/>
    <w:rsid w:val="00251912"/>
    <w:rsid w:val="00251B49"/>
    <w:rsid w:val="00253F54"/>
    <w:rsid w:val="00254633"/>
    <w:rsid w:val="00254FEC"/>
    <w:rsid w:val="002554E7"/>
    <w:rsid w:val="00255B5A"/>
    <w:rsid w:val="00255E58"/>
    <w:rsid w:val="0025644E"/>
    <w:rsid w:val="0025707B"/>
    <w:rsid w:val="00257119"/>
    <w:rsid w:val="00257771"/>
    <w:rsid w:val="00257FFE"/>
    <w:rsid w:val="0026036B"/>
    <w:rsid w:val="0026114A"/>
    <w:rsid w:val="0026219C"/>
    <w:rsid w:val="002628B2"/>
    <w:rsid w:val="00262B2A"/>
    <w:rsid w:val="00263F0B"/>
    <w:rsid w:val="002650D9"/>
    <w:rsid w:val="002675A5"/>
    <w:rsid w:val="0026793B"/>
    <w:rsid w:val="002702A5"/>
    <w:rsid w:val="00270A5C"/>
    <w:rsid w:val="00273B73"/>
    <w:rsid w:val="00274385"/>
    <w:rsid w:val="00277E05"/>
    <w:rsid w:val="0028029C"/>
    <w:rsid w:val="002804CC"/>
    <w:rsid w:val="0028178D"/>
    <w:rsid w:val="002828BE"/>
    <w:rsid w:val="00283CD5"/>
    <w:rsid w:val="0028403C"/>
    <w:rsid w:val="00284A5B"/>
    <w:rsid w:val="00287866"/>
    <w:rsid w:val="00287B0A"/>
    <w:rsid w:val="00287CE8"/>
    <w:rsid w:val="00287E28"/>
    <w:rsid w:val="002913FE"/>
    <w:rsid w:val="002929D7"/>
    <w:rsid w:val="002936A5"/>
    <w:rsid w:val="00294099"/>
    <w:rsid w:val="0029451A"/>
    <w:rsid w:val="00295F42"/>
    <w:rsid w:val="00296CA2"/>
    <w:rsid w:val="00297096"/>
    <w:rsid w:val="002A316A"/>
    <w:rsid w:val="002A451A"/>
    <w:rsid w:val="002A4871"/>
    <w:rsid w:val="002A50EC"/>
    <w:rsid w:val="002A73F6"/>
    <w:rsid w:val="002A7D7A"/>
    <w:rsid w:val="002B200F"/>
    <w:rsid w:val="002B23D0"/>
    <w:rsid w:val="002B2511"/>
    <w:rsid w:val="002B25AD"/>
    <w:rsid w:val="002B2ADD"/>
    <w:rsid w:val="002B6202"/>
    <w:rsid w:val="002C1AB1"/>
    <w:rsid w:val="002C2DDF"/>
    <w:rsid w:val="002C308F"/>
    <w:rsid w:val="002C5E43"/>
    <w:rsid w:val="002C6218"/>
    <w:rsid w:val="002C6D80"/>
    <w:rsid w:val="002C79A7"/>
    <w:rsid w:val="002D0EFE"/>
    <w:rsid w:val="002D142F"/>
    <w:rsid w:val="002D1EE0"/>
    <w:rsid w:val="002D3837"/>
    <w:rsid w:val="002D543E"/>
    <w:rsid w:val="002D680E"/>
    <w:rsid w:val="002D68DC"/>
    <w:rsid w:val="002D7327"/>
    <w:rsid w:val="002E231A"/>
    <w:rsid w:val="002E25C5"/>
    <w:rsid w:val="002E2C0C"/>
    <w:rsid w:val="002E3F1C"/>
    <w:rsid w:val="002E43DF"/>
    <w:rsid w:val="002E495E"/>
    <w:rsid w:val="002E5E52"/>
    <w:rsid w:val="002E65B4"/>
    <w:rsid w:val="002E6625"/>
    <w:rsid w:val="002E6706"/>
    <w:rsid w:val="002E6946"/>
    <w:rsid w:val="002F17BA"/>
    <w:rsid w:val="002F1C27"/>
    <w:rsid w:val="002F1F5C"/>
    <w:rsid w:val="002F2E34"/>
    <w:rsid w:val="002F5BD3"/>
    <w:rsid w:val="002F6882"/>
    <w:rsid w:val="002F6EA6"/>
    <w:rsid w:val="00300125"/>
    <w:rsid w:val="00301611"/>
    <w:rsid w:val="0030277B"/>
    <w:rsid w:val="003039D3"/>
    <w:rsid w:val="00303BE6"/>
    <w:rsid w:val="00303EF4"/>
    <w:rsid w:val="0030479F"/>
    <w:rsid w:val="0030530A"/>
    <w:rsid w:val="00307CC1"/>
    <w:rsid w:val="00311009"/>
    <w:rsid w:val="00312030"/>
    <w:rsid w:val="00312736"/>
    <w:rsid w:val="00313169"/>
    <w:rsid w:val="00314678"/>
    <w:rsid w:val="003156DF"/>
    <w:rsid w:val="003179BF"/>
    <w:rsid w:val="00320113"/>
    <w:rsid w:val="003202B7"/>
    <w:rsid w:val="00320BA2"/>
    <w:rsid w:val="00321F3E"/>
    <w:rsid w:val="00322536"/>
    <w:rsid w:val="003228E4"/>
    <w:rsid w:val="0032421A"/>
    <w:rsid w:val="003250C4"/>
    <w:rsid w:val="0032528A"/>
    <w:rsid w:val="003262A0"/>
    <w:rsid w:val="00327F66"/>
    <w:rsid w:val="00331E2F"/>
    <w:rsid w:val="00335003"/>
    <w:rsid w:val="00336AE9"/>
    <w:rsid w:val="003371AA"/>
    <w:rsid w:val="003373CD"/>
    <w:rsid w:val="00340ACA"/>
    <w:rsid w:val="00340AF4"/>
    <w:rsid w:val="00340C32"/>
    <w:rsid w:val="003418E0"/>
    <w:rsid w:val="00341A72"/>
    <w:rsid w:val="00341B48"/>
    <w:rsid w:val="00344486"/>
    <w:rsid w:val="00345F2A"/>
    <w:rsid w:val="00347952"/>
    <w:rsid w:val="00347DD4"/>
    <w:rsid w:val="003505E3"/>
    <w:rsid w:val="00352C4F"/>
    <w:rsid w:val="00353983"/>
    <w:rsid w:val="00353C9E"/>
    <w:rsid w:val="00354121"/>
    <w:rsid w:val="0035473B"/>
    <w:rsid w:val="003601D7"/>
    <w:rsid w:val="00362C3C"/>
    <w:rsid w:val="00362D36"/>
    <w:rsid w:val="00364188"/>
    <w:rsid w:val="003651FC"/>
    <w:rsid w:val="003721C3"/>
    <w:rsid w:val="003721DB"/>
    <w:rsid w:val="00372733"/>
    <w:rsid w:val="003738D2"/>
    <w:rsid w:val="00374F50"/>
    <w:rsid w:val="0037597D"/>
    <w:rsid w:val="00376BC0"/>
    <w:rsid w:val="00376CF7"/>
    <w:rsid w:val="003775EF"/>
    <w:rsid w:val="00380EB7"/>
    <w:rsid w:val="00381A45"/>
    <w:rsid w:val="00382160"/>
    <w:rsid w:val="003824E7"/>
    <w:rsid w:val="003836DA"/>
    <w:rsid w:val="00390B9A"/>
    <w:rsid w:val="00391F50"/>
    <w:rsid w:val="00392CA0"/>
    <w:rsid w:val="00392CCA"/>
    <w:rsid w:val="00393691"/>
    <w:rsid w:val="00394AA2"/>
    <w:rsid w:val="003952BA"/>
    <w:rsid w:val="0039581E"/>
    <w:rsid w:val="003962B5"/>
    <w:rsid w:val="003A01F5"/>
    <w:rsid w:val="003A0439"/>
    <w:rsid w:val="003A1852"/>
    <w:rsid w:val="003A64F8"/>
    <w:rsid w:val="003A69CD"/>
    <w:rsid w:val="003A6C49"/>
    <w:rsid w:val="003A78EA"/>
    <w:rsid w:val="003B00CA"/>
    <w:rsid w:val="003B0A52"/>
    <w:rsid w:val="003B48F7"/>
    <w:rsid w:val="003B4C01"/>
    <w:rsid w:val="003C00A3"/>
    <w:rsid w:val="003C0560"/>
    <w:rsid w:val="003C0601"/>
    <w:rsid w:val="003C0F2D"/>
    <w:rsid w:val="003C146C"/>
    <w:rsid w:val="003C1ABC"/>
    <w:rsid w:val="003C2049"/>
    <w:rsid w:val="003C2072"/>
    <w:rsid w:val="003C2786"/>
    <w:rsid w:val="003C2B89"/>
    <w:rsid w:val="003C4F76"/>
    <w:rsid w:val="003C50BD"/>
    <w:rsid w:val="003C7792"/>
    <w:rsid w:val="003C7DF6"/>
    <w:rsid w:val="003D03AF"/>
    <w:rsid w:val="003D139F"/>
    <w:rsid w:val="003D4C1D"/>
    <w:rsid w:val="003D4ED4"/>
    <w:rsid w:val="003D66E5"/>
    <w:rsid w:val="003D7C24"/>
    <w:rsid w:val="003E0AB8"/>
    <w:rsid w:val="003E1AB2"/>
    <w:rsid w:val="003E2C19"/>
    <w:rsid w:val="003E33BF"/>
    <w:rsid w:val="003E4854"/>
    <w:rsid w:val="003E4A71"/>
    <w:rsid w:val="003E76DC"/>
    <w:rsid w:val="003E7AEF"/>
    <w:rsid w:val="003F05F5"/>
    <w:rsid w:val="003F1550"/>
    <w:rsid w:val="003F1B92"/>
    <w:rsid w:val="003F1EA8"/>
    <w:rsid w:val="003F2344"/>
    <w:rsid w:val="003F2772"/>
    <w:rsid w:val="003F398A"/>
    <w:rsid w:val="003F4B0F"/>
    <w:rsid w:val="003F6CE0"/>
    <w:rsid w:val="003F6F49"/>
    <w:rsid w:val="003F7FEB"/>
    <w:rsid w:val="00402AA4"/>
    <w:rsid w:val="004036A6"/>
    <w:rsid w:val="00403849"/>
    <w:rsid w:val="00403FB9"/>
    <w:rsid w:val="004058E5"/>
    <w:rsid w:val="00405F9E"/>
    <w:rsid w:val="0041059B"/>
    <w:rsid w:val="00410844"/>
    <w:rsid w:val="0041261C"/>
    <w:rsid w:val="004128CB"/>
    <w:rsid w:val="00412B31"/>
    <w:rsid w:val="0041323A"/>
    <w:rsid w:val="00413A6E"/>
    <w:rsid w:val="00417019"/>
    <w:rsid w:val="00417282"/>
    <w:rsid w:val="00420B3E"/>
    <w:rsid w:val="00421223"/>
    <w:rsid w:val="00422A85"/>
    <w:rsid w:val="0042302F"/>
    <w:rsid w:val="004243E0"/>
    <w:rsid w:val="00425282"/>
    <w:rsid w:val="004257F4"/>
    <w:rsid w:val="00425F54"/>
    <w:rsid w:val="004260E4"/>
    <w:rsid w:val="0042783B"/>
    <w:rsid w:val="00427B40"/>
    <w:rsid w:val="004328DA"/>
    <w:rsid w:val="00432B68"/>
    <w:rsid w:val="004332BC"/>
    <w:rsid w:val="00433C38"/>
    <w:rsid w:val="00435685"/>
    <w:rsid w:val="0043742C"/>
    <w:rsid w:val="004378E0"/>
    <w:rsid w:val="00437A2A"/>
    <w:rsid w:val="004408A1"/>
    <w:rsid w:val="004439D9"/>
    <w:rsid w:val="00444E00"/>
    <w:rsid w:val="0044745C"/>
    <w:rsid w:val="00447562"/>
    <w:rsid w:val="004525E4"/>
    <w:rsid w:val="004548B2"/>
    <w:rsid w:val="004549EA"/>
    <w:rsid w:val="00456086"/>
    <w:rsid w:val="00456861"/>
    <w:rsid w:val="00460E64"/>
    <w:rsid w:val="004620B3"/>
    <w:rsid w:val="00462700"/>
    <w:rsid w:val="0046451B"/>
    <w:rsid w:val="00464A12"/>
    <w:rsid w:val="00464C9D"/>
    <w:rsid w:val="00465C1D"/>
    <w:rsid w:val="00465FA9"/>
    <w:rsid w:val="00466F67"/>
    <w:rsid w:val="0047000A"/>
    <w:rsid w:val="00470116"/>
    <w:rsid w:val="0047081F"/>
    <w:rsid w:val="004720E1"/>
    <w:rsid w:val="00472F11"/>
    <w:rsid w:val="0047398B"/>
    <w:rsid w:val="00473E85"/>
    <w:rsid w:val="00474986"/>
    <w:rsid w:val="00475BBE"/>
    <w:rsid w:val="00475CDE"/>
    <w:rsid w:val="00476739"/>
    <w:rsid w:val="00476B6D"/>
    <w:rsid w:val="00477AA1"/>
    <w:rsid w:val="0048004C"/>
    <w:rsid w:val="00480BC7"/>
    <w:rsid w:val="004816ED"/>
    <w:rsid w:val="004821B1"/>
    <w:rsid w:val="00482BD4"/>
    <w:rsid w:val="00484315"/>
    <w:rsid w:val="00484528"/>
    <w:rsid w:val="00485319"/>
    <w:rsid w:val="00485344"/>
    <w:rsid w:val="004869D3"/>
    <w:rsid w:val="00486D96"/>
    <w:rsid w:val="00490067"/>
    <w:rsid w:val="004900F6"/>
    <w:rsid w:val="004910E1"/>
    <w:rsid w:val="00492025"/>
    <w:rsid w:val="00494B53"/>
    <w:rsid w:val="004959D5"/>
    <w:rsid w:val="004A0E53"/>
    <w:rsid w:val="004A2B14"/>
    <w:rsid w:val="004A2D48"/>
    <w:rsid w:val="004A55C4"/>
    <w:rsid w:val="004A576A"/>
    <w:rsid w:val="004A5FC3"/>
    <w:rsid w:val="004A7CC0"/>
    <w:rsid w:val="004B1E9F"/>
    <w:rsid w:val="004B3541"/>
    <w:rsid w:val="004B40B1"/>
    <w:rsid w:val="004B6174"/>
    <w:rsid w:val="004B6887"/>
    <w:rsid w:val="004B694A"/>
    <w:rsid w:val="004B7257"/>
    <w:rsid w:val="004C2AF6"/>
    <w:rsid w:val="004C2B04"/>
    <w:rsid w:val="004C34E3"/>
    <w:rsid w:val="004C3E17"/>
    <w:rsid w:val="004C41CB"/>
    <w:rsid w:val="004C6747"/>
    <w:rsid w:val="004D004B"/>
    <w:rsid w:val="004D061D"/>
    <w:rsid w:val="004D1320"/>
    <w:rsid w:val="004D1DB3"/>
    <w:rsid w:val="004D226E"/>
    <w:rsid w:val="004D354B"/>
    <w:rsid w:val="004D38FC"/>
    <w:rsid w:val="004D39BB"/>
    <w:rsid w:val="004D4CF9"/>
    <w:rsid w:val="004D5A42"/>
    <w:rsid w:val="004D61F5"/>
    <w:rsid w:val="004D68CC"/>
    <w:rsid w:val="004E0A9F"/>
    <w:rsid w:val="004E361B"/>
    <w:rsid w:val="004E5EA6"/>
    <w:rsid w:val="004E65F5"/>
    <w:rsid w:val="004E668D"/>
    <w:rsid w:val="004E7F87"/>
    <w:rsid w:val="004F0544"/>
    <w:rsid w:val="004F0BC2"/>
    <w:rsid w:val="004F1314"/>
    <w:rsid w:val="004F161F"/>
    <w:rsid w:val="004F1680"/>
    <w:rsid w:val="004F2F64"/>
    <w:rsid w:val="004F5CD2"/>
    <w:rsid w:val="004F61B1"/>
    <w:rsid w:val="004F711E"/>
    <w:rsid w:val="0050141E"/>
    <w:rsid w:val="00501552"/>
    <w:rsid w:val="00501B9B"/>
    <w:rsid w:val="00503DCC"/>
    <w:rsid w:val="00504BDD"/>
    <w:rsid w:val="005058A6"/>
    <w:rsid w:val="005061FB"/>
    <w:rsid w:val="00506FDF"/>
    <w:rsid w:val="00507C2E"/>
    <w:rsid w:val="00507C9A"/>
    <w:rsid w:val="0051101F"/>
    <w:rsid w:val="00511061"/>
    <w:rsid w:val="00511FD7"/>
    <w:rsid w:val="00512A75"/>
    <w:rsid w:val="0051681C"/>
    <w:rsid w:val="00520EC7"/>
    <w:rsid w:val="0052147E"/>
    <w:rsid w:val="0052254F"/>
    <w:rsid w:val="00523DFA"/>
    <w:rsid w:val="00525755"/>
    <w:rsid w:val="0052598B"/>
    <w:rsid w:val="005269EC"/>
    <w:rsid w:val="00527DE1"/>
    <w:rsid w:val="0053200C"/>
    <w:rsid w:val="0053458C"/>
    <w:rsid w:val="00534C03"/>
    <w:rsid w:val="005367C0"/>
    <w:rsid w:val="00536DDA"/>
    <w:rsid w:val="0054160B"/>
    <w:rsid w:val="00542B66"/>
    <w:rsid w:val="00542BE6"/>
    <w:rsid w:val="00545237"/>
    <w:rsid w:val="00546657"/>
    <w:rsid w:val="0054711E"/>
    <w:rsid w:val="005500EB"/>
    <w:rsid w:val="005505A7"/>
    <w:rsid w:val="00550833"/>
    <w:rsid w:val="005511B2"/>
    <w:rsid w:val="00551B7D"/>
    <w:rsid w:val="005520C9"/>
    <w:rsid w:val="005529FE"/>
    <w:rsid w:val="00554535"/>
    <w:rsid w:val="005547A1"/>
    <w:rsid w:val="00555823"/>
    <w:rsid w:val="00555BE1"/>
    <w:rsid w:val="00562C98"/>
    <w:rsid w:val="00563D6D"/>
    <w:rsid w:val="005646D5"/>
    <w:rsid w:val="00564986"/>
    <w:rsid w:val="00565341"/>
    <w:rsid w:val="00570120"/>
    <w:rsid w:val="00571133"/>
    <w:rsid w:val="00571301"/>
    <w:rsid w:val="005714F5"/>
    <w:rsid w:val="005721C0"/>
    <w:rsid w:val="00572F79"/>
    <w:rsid w:val="00573A11"/>
    <w:rsid w:val="005740CC"/>
    <w:rsid w:val="00574A99"/>
    <w:rsid w:val="00577591"/>
    <w:rsid w:val="005816AF"/>
    <w:rsid w:val="00587071"/>
    <w:rsid w:val="005906FF"/>
    <w:rsid w:val="005944C9"/>
    <w:rsid w:val="00595333"/>
    <w:rsid w:val="00596110"/>
    <w:rsid w:val="005974C2"/>
    <w:rsid w:val="005A0816"/>
    <w:rsid w:val="005A10BE"/>
    <w:rsid w:val="005A1980"/>
    <w:rsid w:val="005A1D02"/>
    <w:rsid w:val="005A33A6"/>
    <w:rsid w:val="005A6914"/>
    <w:rsid w:val="005B0047"/>
    <w:rsid w:val="005B0225"/>
    <w:rsid w:val="005B035F"/>
    <w:rsid w:val="005B0F65"/>
    <w:rsid w:val="005B2716"/>
    <w:rsid w:val="005B3655"/>
    <w:rsid w:val="005B36A9"/>
    <w:rsid w:val="005B3E11"/>
    <w:rsid w:val="005B5D9E"/>
    <w:rsid w:val="005B721C"/>
    <w:rsid w:val="005C1CAC"/>
    <w:rsid w:val="005C22AF"/>
    <w:rsid w:val="005C2C28"/>
    <w:rsid w:val="005C388E"/>
    <w:rsid w:val="005C44B6"/>
    <w:rsid w:val="005C7B4B"/>
    <w:rsid w:val="005D0B18"/>
    <w:rsid w:val="005D1467"/>
    <w:rsid w:val="005D15E1"/>
    <w:rsid w:val="005D3100"/>
    <w:rsid w:val="005D3A71"/>
    <w:rsid w:val="005D3E16"/>
    <w:rsid w:val="005D42B8"/>
    <w:rsid w:val="005D4AEA"/>
    <w:rsid w:val="005D5A01"/>
    <w:rsid w:val="005E1745"/>
    <w:rsid w:val="005E323B"/>
    <w:rsid w:val="005E3C81"/>
    <w:rsid w:val="005E3D07"/>
    <w:rsid w:val="005E4508"/>
    <w:rsid w:val="005E493B"/>
    <w:rsid w:val="005E53E1"/>
    <w:rsid w:val="005E5414"/>
    <w:rsid w:val="005E5A27"/>
    <w:rsid w:val="005E5C17"/>
    <w:rsid w:val="005E5DF9"/>
    <w:rsid w:val="005E6112"/>
    <w:rsid w:val="005E6877"/>
    <w:rsid w:val="005E7CB8"/>
    <w:rsid w:val="005F10DE"/>
    <w:rsid w:val="005F1910"/>
    <w:rsid w:val="005F3F15"/>
    <w:rsid w:val="005F4123"/>
    <w:rsid w:val="005F5B67"/>
    <w:rsid w:val="005F634B"/>
    <w:rsid w:val="005F74BA"/>
    <w:rsid w:val="0060162B"/>
    <w:rsid w:val="00602062"/>
    <w:rsid w:val="0060227F"/>
    <w:rsid w:val="00603651"/>
    <w:rsid w:val="00603657"/>
    <w:rsid w:val="00605F35"/>
    <w:rsid w:val="00606B19"/>
    <w:rsid w:val="00607C6E"/>
    <w:rsid w:val="00607ED1"/>
    <w:rsid w:val="00610E3A"/>
    <w:rsid w:val="00612577"/>
    <w:rsid w:val="0061376C"/>
    <w:rsid w:val="006154E3"/>
    <w:rsid w:val="0061555C"/>
    <w:rsid w:val="00616BDE"/>
    <w:rsid w:val="00617A67"/>
    <w:rsid w:val="00620C23"/>
    <w:rsid w:val="006212DA"/>
    <w:rsid w:val="00622E15"/>
    <w:rsid w:val="0062383B"/>
    <w:rsid w:val="006240B3"/>
    <w:rsid w:val="006243BD"/>
    <w:rsid w:val="00625A95"/>
    <w:rsid w:val="00626A42"/>
    <w:rsid w:val="0063224C"/>
    <w:rsid w:val="00632D6E"/>
    <w:rsid w:val="00632E56"/>
    <w:rsid w:val="00633814"/>
    <w:rsid w:val="0063459F"/>
    <w:rsid w:val="00634BE4"/>
    <w:rsid w:val="00634DFA"/>
    <w:rsid w:val="00634F3A"/>
    <w:rsid w:val="0064000C"/>
    <w:rsid w:val="00640E73"/>
    <w:rsid w:val="006429BD"/>
    <w:rsid w:val="00643076"/>
    <w:rsid w:val="006435C9"/>
    <w:rsid w:val="00644935"/>
    <w:rsid w:val="00645054"/>
    <w:rsid w:val="0064690A"/>
    <w:rsid w:val="00646DE8"/>
    <w:rsid w:val="006471B9"/>
    <w:rsid w:val="00647C41"/>
    <w:rsid w:val="00647ECB"/>
    <w:rsid w:val="006535FF"/>
    <w:rsid w:val="00653FE3"/>
    <w:rsid w:val="00655487"/>
    <w:rsid w:val="006556E5"/>
    <w:rsid w:val="00655DFB"/>
    <w:rsid w:val="00656F69"/>
    <w:rsid w:val="006577E9"/>
    <w:rsid w:val="006603EB"/>
    <w:rsid w:val="006604DF"/>
    <w:rsid w:val="00661CDF"/>
    <w:rsid w:val="00662722"/>
    <w:rsid w:val="00662991"/>
    <w:rsid w:val="00664974"/>
    <w:rsid w:val="00665347"/>
    <w:rsid w:val="00665638"/>
    <w:rsid w:val="00665796"/>
    <w:rsid w:val="006665D8"/>
    <w:rsid w:val="00666AB6"/>
    <w:rsid w:val="00666ADB"/>
    <w:rsid w:val="00670376"/>
    <w:rsid w:val="006705F3"/>
    <w:rsid w:val="00670AA6"/>
    <w:rsid w:val="006718EF"/>
    <w:rsid w:val="006735E7"/>
    <w:rsid w:val="00674B39"/>
    <w:rsid w:val="00675F07"/>
    <w:rsid w:val="00676CFD"/>
    <w:rsid w:val="006773B5"/>
    <w:rsid w:val="00680A17"/>
    <w:rsid w:val="00684093"/>
    <w:rsid w:val="00684502"/>
    <w:rsid w:val="00684921"/>
    <w:rsid w:val="006853C7"/>
    <w:rsid w:val="00686606"/>
    <w:rsid w:val="0068667E"/>
    <w:rsid w:val="00686FD3"/>
    <w:rsid w:val="00687282"/>
    <w:rsid w:val="00687556"/>
    <w:rsid w:val="00687BBD"/>
    <w:rsid w:val="006934FD"/>
    <w:rsid w:val="00694840"/>
    <w:rsid w:val="00695189"/>
    <w:rsid w:val="006959B6"/>
    <w:rsid w:val="00696CF1"/>
    <w:rsid w:val="006A021D"/>
    <w:rsid w:val="006A0CC5"/>
    <w:rsid w:val="006A330B"/>
    <w:rsid w:val="006A4701"/>
    <w:rsid w:val="006A56E3"/>
    <w:rsid w:val="006A59C4"/>
    <w:rsid w:val="006B003E"/>
    <w:rsid w:val="006B0159"/>
    <w:rsid w:val="006B0D4B"/>
    <w:rsid w:val="006B1576"/>
    <w:rsid w:val="006B2DB9"/>
    <w:rsid w:val="006B3D4E"/>
    <w:rsid w:val="006B3F19"/>
    <w:rsid w:val="006B47BB"/>
    <w:rsid w:val="006B7FBF"/>
    <w:rsid w:val="006C12AA"/>
    <w:rsid w:val="006C2616"/>
    <w:rsid w:val="006C2A32"/>
    <w:rsid w:val="006C522D"/>
    <w:rsid w:val="006C7D89"/>
    <w:rsid w:val="006D2947"/>
    <w:rsid w:val="006D3DA8"/>
    <w:rsid w:val="006D54CA"/>
    <w:rsid w:val="006D62A9"/>
    <w:rsid w:val="006D662B"/>
    <w:rsid w:val="006D6FDD"/>
    <w:rsid w:val="006E088C"/>
    <w:rsid w:val="006E0BBC"/>
    <w:rsid w:val="006E2783"/>
    <w:rsid w:val="006E2957"/>
    <w:rsid w:val="006E3383"/>
    <w:rsid w:val="006E3C37"/>
    <w:rsid w:val="006E3F5C"/>
    <w:rsid w:val="006E4A18"/>
    <w:rsid w:val="006E5FE6"/>
    <w:rsid w:val="006E65EB"/>
    <w:rsid w:val="006E6F4B"/>
    <w:rsid w:val="006E7B55"/>
    <w:rsid w:val="006F1440"/>
    <w:rsid w:val="006F2FAC"/>
    <w:rsid w:val="006F5913"/>
    <w:rsid w:val="00700811"/>
    <w:rsid w:val="00703171"/>
    <w:rsid w:val="0070443F"/>
    <w:rsid w:val="00704D2B"/>
    <w:rsid w:val="007054CA"/>
    <w:rsid w:val="007057B0"/>
    <w:rsid w:val="00705C03"/>
    <w:rsid w:val="00707FBD"/>
    <w:rsid w:val="00711D68"/>
    <w:rsid w:val="00711E45"/>
    <w:rsid w:val="00714BA0"/>
    <w:rsid w:val="007163C9"/>
    <w:rsid w:val="00717A5D"/>
    <w:rsid w:val="00720936"/>
    <w:rsid w:val="007209E5"/>
    <w:rsid w:val="0072126F"/>
    <w:rsid w:val="0072214A"/>
    <w:rsid w:val="00722E79"/>
    <w:rsid w:val="0072397B"/>
    <w:rsid w:val="007239E8"/>
    <w:rsid w:val="0072578E"/>
    <w:rsid w:val="00726262"/>
    <w:rsid w:val="00727254"/>
    <w:rsid w:val="007302F3"/>
    <w:rsid w:val="007316E1"/>
    <w:rsid w:val="007322C8"/>
    <w:rsid w:val="0073335D"/>
    <w:rsid w:val="007350B8"/>
    <w:rsid w:val="007359C0"/>
    <w:rsid w:val="00735E4B"/>
    <w:rsid w:val="007402FA"/>
    <w:rsid w:val="00740A0F"/>
    <w:rsid w:val="00740A93"/>
    <w:rsid w:val="00740BAB"/>
    <w:rsid w:val="00741D6C"/>
    <w:rsid w:val="00742C1B"/>
    <w:rsid w:val="007431D0"/>
    <w:rsid w:val="007441D3"/>
    <w:rsid w:val="00747137"/>
    <w:rsid w:val="00755DD2"/>
    <w:rsid w:val="00756462"/>
    <w:rsid w:val="0075756A"/>
    <w:rsid w:val="00762543"/>
    <w:rsid w:val="00762B0B"/>
    <w:rsid w:val="00765307"/>
    <w:rsid w:val="007654F2"/>
    <w:rsid w:val="00765D4F"/>
    <w:rsid w:val="00770FE1"/>
    <w:rsid w:val="0077162D"/>
    <w:rsid w:val="00771ABA"/>
    <w:rsid w:val="00776A15"/>
    <w:rsid w:val="007770FD"/>
    <w:rsid w:val="0078193B"/>
    <w:rsid w:val="00781EE1"/>
    <w:rsid w:val="00782659"/>
    <w:rsid w:val="00783449"/>
    <w:rsid w:val="00785AC5"/>
    <w:rsid w:val="007861AF"/>
    <w:rsid w:val="007902B2"/>
    <w:rsid w:val="00790877"/>
    <w:rsid w:val="00790DF7"/>
    <w:rsid w:val="00790E32"/>
    <w:rsid w:val="007913E9"/>
    <w:rsid w:val="007914ED"/>
    <w:rsid w:val="007934A8"/>
    <w:rsid w:val="007936D9"/>
    <w:rsid w:val="00793845"/>
    <w:rsid w:val="0079585F"/>
    <w:rsid w:val="00796E49"/>
    <w:rsid w:val="00797F7F"/>
    <w:rsid w:val="007A12A5"/>
    <w:rsid w:val="007A16AE"/>
    <w:rsid w:val="007A16E2"/>
    <w:rsid w:val="007A1D9E"/>
    <w:rsid w:val="007A3705"/>
    <w:rsid w:val="007B2760"/>
    <w:rsid w:val="007B35C1"/>
    <w:rsid w:val="007B603C"/>
    <w:rsid w:val="007B61A1"/>
    <w:rsid w:val="007B654E"/>
    <w:rsid w:val="007B797F"/>
    <w:rsid w:val="007C0019"/>
    <w:rsid w:val="007C147D"/>
    <w:rsid w:val="007C1CC8"/>
    <w:rsid w:val="007C2503"/>
    <w:rsid w:val="007C264A"/>
    <w:rsid w:val="007C7462"/>
    <w:rsid w:val="007D0AEB"/>
    <w:rsid w:val="007D1B73"/>
    <w:rsid w:val="007D20FF"/>
    <w:rsid w:val="007D32BE"/>
    <w:rsid w:val="007D366D"/>
    <w:rsid w:val="007D4521"/>
    <w:rsid w:val="007D5923"/>
    <w:rsid w:val="007D6559"/>
    <w:rsid w:val="007D7E26"/>
    <w:rsid w:val="007E05FC"/>
    <w:rsid w:val="007E087E"/>
    <w:rsid w:val="007E109C"/>
    <w:rsid w:val="007E154B"/>
    <w:rsid w:val="007E3313"/>
    <w:rsid w:val="007E40C0"/>
    <w:rsid w:val="007E4833"/>
    <w:rsid w:val="007E50B9"/>
    <w:rsid w:val="007E61C2"/>
    <w:rsid w:val="007E6327"/>
    <w:rsid w:val="007E6A0D"/>
    <w:rsid w:val="007F0D9E"/>
    <w:rsid w:val="007F2388"/>
    <w:rsid w:val="007F2532"/>
    <w:rsid w:val="007F2E61"/>
    <w:rsid w:val="007F47C4"/>
    <w:rsid w:val="00800141"/>
    <w:rsid w:val="00801100"/>
    <w:rsid w:val="00803689"/>
    <w:rsid w:val="00803A09"/>
    <w:rsid w:val="008057CE"/>
    <w:rsid w:val="00805C26"/>
    <w:rsid w:val="00806FC2"/>
    <w:rsid w:val="00807C23"/>
    <w:rsid w:val="00812730"/>
    <w:rsid w:val="00812973"/>
    <w:rsid w:val="00814250"/>
    <w:rsid w:val="00814C02"/>
    <w:rsid w:val="00814C36"/>
    <w:rsid w:val="00814E01"/>
    <w:rsid w:val="0081616A"/>
    <w:rsid w:val="00816F03"/>
    <w:rsid w:val="00820211"/>
    <w:rsid w:val="00820B7E"/>
    <w:rsid w:val="00820D75"/>
    <w:rsid w:val="00821017"/>
    <w:rsid w:val="00821E24"/>
    <w:rsid w:val="00822F37"/>
    <w:rsid w:val="00823C30"/>
    <w:rsid w:val="00824383"/>
    <w:rsid w:val="008248CA"/>
    <w:rsid w:val="008254FF"/>
    <w:rsid w:val="00827876"/>
    <w:rsid w:val="008324AA"/>
    <w:rsid w:val="00832C0F"/>
    <w:rsid w:val="0083570F"/>
    <w:rsid w:val="00836252"/>
    <w:rsid w:val="008378E7"/>
    <w:rsid w:val="008404E0"/>
    <w:rsid w:val="00842816"/>
    <w:rsid w:val="008430DA"/>
    <w:rsid w:val="00844A90"/>
    <w:rsid w:val="00845163"/>
    <w:rsid w:val="008457CF"/>
    <w:rsid w:val="00847374"/>
    <w:rsid w:val="00847528"/>
    <w:rsid w:val="00850D00"/>
    <w:rsid w:val="0085273D"/>
    <w:rsid w:val="008540A8"/>
    <w:rsid w:val="00854287"/>
    <w:rsid w:val="008563DF"/>
    <w:rsid w:val="0085660A"/>
    <w:rsid w:val="00857AA9"/>
    <w:rsid w:val="00860F7C"/>
    <w:rsid w:val="008610D3"/>
    <w:rsid w:val="0086371A"/>
    <w:rsid w:val="008644CE"/>
    <w:rsid w:val="00864F43"/>
    <w:rsid w:val="00865369"/>
    <w:rsid w:val="00866262"/>
    <w:rsid w:val="00871CCC"/>
    <w:rsid w:val="00873D50"/>
    <w:rsid w:val="008742EC"/>
    <w:rsid w:val="00874E5E"/>
    <w:rsid w:val="00875186"/>
    <w:rsid w:val="00875555"/>
    <w:rsid w:val="008757CD"/>
    <w:rsid w:val="00876341"/>
    <w:rsid w:val="008765C0"/>
    <w:rsid w:val="00877695"/>
    <w:rsid w:val="00880CB2"/>
    <w:rsid w:val="00881154"/>
    <w:rsid w:val="0088222B"/>
    <w:rsid w:val="008831F3"/>
    <w:rsid w:val="00883776"/>
    <w:rsid w:val="00884A55"/>
    <w:rsid w:val="00887078"/>
    <w:rsid w:val="008877CB"/>
    <w:rsid w:val="00887D08"/>
    <w:rsid w:val="00890143"/>
    <w:rsid w:val="00892103"/>
    <w:rsid w:val="008926EE"/>
    <w:rsid w:val="00895055"/>
    <w:rsid w:val="00897710"/>
    <w:rsid w:val="00897F9B"/>
    <w:rsid w:val="008A03F1"/>
    <w:rsid w:val="008A25ED"/>
    <w:rsid w:val="008A2B54"/>
    <w:rsid w:val="008A350D"/>
    <w:rsid w:val="008A3665"/>
    <w:rsid w:val="008A59A5"/>
    <w:rsid w:val="008A5F09"/>
    <w:rsid w:val="008A6DB2"/>
    <w:rsid w:val="008A6F40"/>
    <w:rsid w:val="008A7C07"/>
    <w:rsid w:val="008B314E"/>
    <w:rsid w:val="008B3ECD"/>
    <w:rsid w:val="008B4840"/>
    <w:rsid w:val="008B529F"/>
    <w:rsid w:val="008B7785"/>
    <w:rsid w:val="008B78CA"/>
    <w:rsid w:val="008C0F63"/>
    <w:rsid w:val="008C5EB7"/>
    <w:rsid w:val="008C60B6"/>
    <w:rsid w:val="008C677A"/>
    <w:rsid w:val="008C6BF8"/>
    <w:rsid w:val="008C6C63"/>
    <w:rsid w:val="008C79F1"/>
    <w:rsid w:val="008D10EC"/>
    <w:rsid w:val="008D1B08"/>
    <w:rsid w:val="008D1D23"/>
    <w:rsid w:val="008D35BE"/>
    <w:rsid w:val="008D41D6"/>
    <w:rsid w:val="008D56F5"/>
    <w:rsid w:val="008D79A7"/>
    <w:rsid w:val="008D7AC0"/>
    <w:rsid w:val="008E107B"/>
    <w:rsid w:val="008E3592"/>
    <w:rsid w:val="008E3D14"/>
    <w:rsid w:val="008F0B97"/>
    <w:rsid w:val="008F0F59"/>
    <w:rsid w:val="008F2491"/>
    <w:rsid w:val="008F3F46"/>
    <w:rsid w:val="008F4E69"/>
    <w:rsid w:val="008F5622"/>
    <w:rsid w:val="008F763A"/>
    <w:rsid w:val="008F7EF8"/>
    <w:rsid w:val="008F7F47"/>
    <w:rsid w:val="00901C0D"/>
    <w:rsid w:val="00902179"/>
    <w:rsid w:val="00903383"/>
    <w:rsid w:val="00904DB3"/>
    <w:rsid w:val="00910BE4"/>
    <w:rsid w:val="00911AEE"/>
    <w:rsid w:val="009128AE"/>
    <w:rsid w:val="0091292D"/>
    <w:rsid w:val="00912D84"/>
    <w:rsid w:val="00914662"/>
    <w:rsid w:val="00914FB1"/>
    <w:rsid w:val="009150CC"/>
    <w:rsid w:val="009171F2"/>
    <w:rsid w:val="00920A16"/>
    <w:rsid w:val="00921006"/>
    <w:rsid w:val="009219BF"/>
    <w:rsid w:val="009221C2"/>
    <w:rsid w:val="009228AC"/>
    <w:rsid w:val="009241DC"/>
    <w:rsid w:val="00924472"/>
    <w:rsid w:val="00924533"/>
    <w:rsid w:val="0092588F"/>
    <w:rsid w:val="00925D1D"/>
    <w:rsid w:val="00926FCE"/>
    <w:rsid w:val="00927065"/>
    <w:rsid w:val="0092766A"/>
    <w:rsid w:val="0093053E"/>
    <w:rsid w:val="009313A7"/>
    <w:rsid w:val="00931581"/>
    <w:rsid w:val="009317B2"/>
    <w:rsid w:val="009324F0"/>
    <w:rsid w:val="009325D3"/>
    <w:rsid w:val="00932718"/>
    <w:rsid w:val="0093392B"/>
    <w:rsid w:val="00934717"/>
    <w:rsid w:val="0093690A"/>
    <w:rsid w:val="0093698C"/>
    <w:rsid w:val="00936B0D"/>
    <w:rsid w:val="009429A5"/>
    <w:rsid w:val="009432DE"/>
    <w:rsid w:val="0094481F"/>
    <w:rsid w:val="00944B11"/>
    <w:rsid w:val="00945D6E"/>
    <w:rsid w:val="00946A8C"/>
    <w:rsid w:val="00946C11"/>
    <w:rsid w:val="00947461"/>
    <w:rsid w:val="00947A60"/>
    <w:rsid w:val="0095081B"/>
    <w:rsid w:val="00950F04"/>
    <w:rsid w:val="00951A23"/>
    <w:rsid w:val="00953AC5"/>
    <w:rsid w:val="00953E36"/>
    <w:rsid w:val="00954451"/>
    <w:rsid w:val="00954BBD"/>
    <w:rsid w:val="0095659D"/>
    <w:rsid w:val="00960105"/>
    <w:rsid w:val="00960900"/>
    <w:rsid w:val="00961044"/>
    <w:rsid w:val="00961FBC"/>
    <w:rsid w:val="009631F5"/>
    <w:rsid w:val="00963977"/>
    <w:rsid w:val="00963A4D"/>
    <w:rsid w:val="0096448F"/>
    <w:rsid w:val="00964847"/>
    <w:rsid w:val="00966468"/>
    <w:rsid w:val="00970DBB"/>
    <w:rsid w:val="009713D4"/>
    <w:rsid w:val="009717D4"/>
    <w:rsid w:val="009733B0"/>
    <w:rsid w:val="0097359D"/>
    <w:rsid w:val="00973F2C"/>
    <w:rsid w:val="009761BF"/>
    <w:rsid w:val="00976843"/>
    <w:rsid w:val="009778D0"/>
    <w:rsid w:val="0097797B"/>
    <w:rsid w:val="00980A84"/>
    <w:rsid w:val="0098107C"/>
    <w:rsid w:val="009816C8"/>
    <w:rsid w:val="00983245"/>
    <w:rsid w:val="00984B49"/>
    <w:rsid w:val="00985510"/>
    <w:rsid w:val="0098613E"/>
    <w:rsid w:val="009866F3"/>
    <w:rsid w:val="00986983"/>
    <w:rsid w:val="00990794"/>
    <w:rsid w:val="00990D8D"/>
    <w:rsid w:val="009923D8"/>
    <w:rsid w:val="009926F3"/>
    <w:rsid w:val="00992C28"/>
    <w:rsid w:val="00994262"/>
    <w:rsid w:val="00994A64"/>
    <w:rsid w:val="00994D6D"/>
    <w:rsid w:val="00996B8A"/>
    <w:rsid w:val="0099707E"/>
    <w:rsid w:val="00997D5E"/>
    <w:rsid w:val="00997F11"/>
    <w:rsid w:val="009A070D"/>
    <w:rsid w:val="009A272D"/>
    <w:rsid w:val="009A2914"/>
    <w:rsid w:val="009A3FB1"/>
    <w:rsid w:val="009A4998"/>
    <w:rsid w:val="009A6B29"/>
    <w:rsid w:val="009A6CC3"/>
    <w:rsid w:val="009A6FC9"/>
    <w:rsid w:val="009B1E39"/>
    <w:rsid w:val="009B25A4"/>
    <w:rsid w:val="009B2C86"/>
    <w:rsid w:val="009C0452"/>
    <w:rsid w:val="009C5C93"/>
    <w:rsid w:val="009C5F6E"/>
    <w:rsid w:val="009C71B5"/>
    <w:rsid w:val="009C734B"/>
    <w:rsid w:val="009D0BA6"/>
    <w:rsid w:val="009D23CC"/>
    <w:rsid w:val="009D2735"/>
    <w:rsid w:val="009D5508"/>
    <w:rsid w:val="009D5685"/>
    <w:rsid w:val="009D75FA"/>
    <w:rsid w:val="009D7A13"/>
    <w:rsid w:val="009D7A6E"/>
    <w:rsid w:val="009D7DBB"/>
    <w:rsid w:val="009E1763"/>
    <w:rsid w:val="009E208A"/>
    <w:rsid w:val="009E2454"/>
    <w:rsid w:val="009E36C8"/>
    <w:rsid w:val="009E6037"/>
    <w:rsid w:val="009E70E1"/>
    <w:rsid w:val="009F0BFB"/>
    <w:rsid w:val="009F1379"/>
    <w:rsid w:val="009F2632"/>
    <w:rsid w:val="009F5227"/>
    <w:rsid w:val="009F5591"/>
    <w:rsid w:val="009F57C3"/>
    <w:rsid w:val="009F6A30"/>
    <w:rsid w:val="009F7521"/>
    <w:rsid w:val="009F77EA"/>
    <w:rsid w:val="009F7C9E"/>
    <w:rsid w:val="00A007A0"/>
    <w:rsid w:val="00A0183E"/>
    <w:rsid w:val="00A02343"/>
    <w:rsid w:val="00A05289"/>
    <w:rsid w:val="00A06577"/>
    <w:rsid w:val="00A10684"/>
    <w:rsid w:val="00A1089C"/>
    <w:rsid w:val="00A10913"/>
    <w:rsid w:val="00A1280A"/>
    <w:rsid w:val="00A129E3"/>
    <w:rsid w:val="00A12B3F"/>
    <w:rsid w:val="00A135D3"/>
    <w:rsid w:val="00A13E5A"/>
    <w:rsid w:val="00A14EE8"/>
    <w:rsid w:val="00A15408"/>
    <w:rsid w:val="00A157DF"/>
    <w:rsid w:val="00A1637D"/>
    <w:rsid w:val="00A2059F"/>
    <w:rsid w:val="00A206AD"/>
    <w:rsid w:val="00A235A0"/>
    <w:rsid w:val="00A23713"/>
    <w:rsid w:val="00A23896"/>
    <w:rsid w:val="00A24118"/>
    <w:rsid w:val="00A248CC"/>
    <w:rsid w:val="00A2535C"/>
    <w:rsid w:val="00A25E5B"/>
    <w:rsid w:val="00A26052"/>
    <w:rsid w:val="00A26F7B"/>
    <w:rsid w:val="00A27CD1"/>
    <w:rsid w:val="00A31217"/>
    <w:rsid w:val="00A32320"/>
    <w:rsid w:val="00A34FEB"/>
    <w:rsid w:val="00A35A66"/>
    <w:rsid w:val="00A3608E"/>
    <w:rsid w:val="00A42548"/>
    <w:rsid w:val="00A4396A"/>
    <w:rsid w:val="00A53F15"/>
    <w:rsid w:val="00A560E1"/>
    <w:rsid w:val="00A56FB4"/>
    <w:rsid w:val="00A62188"/>
    <w:rsid w:val="00A6256E"/>
    <w:rsid w:val="00A625BB"/>
    <w:rsid w:val="00A62C0F"/>
    <w:rsid w:val="00A62CED"/>
    <w:rsid w:val="00A6352F"/>
    <w:rsid w:val="00A64017"/>
    <w:rsid w:val="00A65FF7"/>
    <w:rsid w:val="00A66035"/>
    <w:rsid w:val="00A661B4"/>
    <w:rsid w:val="00A66D78"/>
    <w:rsid w:val="00A67F98"/>
    <w:rsid w:val="00A70444"/>
    <w:rsid w:val="00A71B0E"/>
    <w:rsid w:val="00A71F82"/>
    <w:rsid w:val="00A73019"/>
    <w:rsid w:val="00A7350D"/>
    <w:rsid w:val="00A73699"/>
    <w:rsid w:val="00A75348"/>
    <w:rsid w:val="00A758A5"/>
    <w:rsid w:val="00A75B0F"/>
    <w:rsid w:val="00A75CAA"/>
    <w:rsid w:val="00A772C2"/>
    <w:rsid w:val="00A776BB"/>
    <w:rsid w:val="00A812B9"/>
    <w:rsid w:val="00A814EA"/>
    <w:rsid w:val="00A816FB"/>
    <w:rsid w:val="00A8232E"/>
    <w:rsid w:val="00A841FD"/>
    <w:rsid w:val="00A847B8"/>
    <w:rsid w:val="00A847FB"/>
    <w:rsid w:val="00A850CF"/>
    <w:rsid w:val="00A907FB"/>
    <w:rsid w:val="00A9123B"/>
    <w:rsid w:val="00A917F9"/>
    <w:rsid w:val="00A92481"/>
    <w:rsid w:val="00A925EA"/>
    <w:rsid w:val="00A930BF"/>
    <w:rsid w:val="00A9373F"/>
    <w:rsid w:val="00A93806"/>
    <w:rsid w:val="00A95537"/>
    <w:rsid w:val="00A9778E"/>
    <w:rsid w:val="00A97E6A"/>
    <w:rsid w:val="00AA02CB"/>
    <w:rsid w:val="00AA0B39"/>
    <w:rsid w:val="00AA1A49"/>
    <w:rsid w:val="00AA1A87"/>
    <w:rsid w:val="00AA1DD4"/>
    <w:rsid w:val="00AA249E"/>
    <w:rsid w:val="00AA265F"/>
    <w:rsid w:val="00AA39E7"/>
    <w:rsid w:val="00AA6417"/>
    <w:rsid w:val="00AA69B1"/>
    <w:rsid w:val="00AB1E66"/>
    <w:rsid w:val="00AB23E0"/>
    <w:rsid w:val="00AB2BAC"/>
    <w:rsid w:val="00AB3867"/>
    <w:rsid w:val="00AB460D"/>
    <w:rsid w:val="00AB49F8"/>
    <w:rsid w:val="00AB572C"/>
    <w:rsid w:val="00AB6609"/>
    <w:rsid w:val="00AB6B2C"/>
    <w:rsid w:val="00AC080A"/>
    <w:rsid w:val="00AC1045"/>
    <w:rsid w:val="00AC107B"/>
    <w:rsid w:val="00AC1150"/>
    <w:rsid w:val="00AC26F0"/>
    <w:rsid w:val="00AC46D3"/>
    <w:rsid w:val="00AC499A"/>
    <w:rsid w:val="00AC5075"/>
    <w:rsid w:val="00AC5579"/>
    <w:rsid w:val="00AC6C16"/>
    <w:rsid w:val="00AD0533"/>
    <w:rsid w:val="00AD2366"/>
    <w:rsid w:val="00AD4B40"/>
    <w:rsid w:val="00AD4F02"/>
    <w:rsid w:val="00AD7E23"/>
    <w:rsid w:val="00AE0685"/>
    <w:rsid w:val="00AE151B"/>
    <w:rsid w:val="00AE3AEB"/>
    <w:rsid w:val="00AE482F"/>
    <w:rsid w:val="00AE495A"/>
    <w:rsid w:val="00AE5667"/>
    <w:rsid w:val="00AE79F9"/>
    <w:rsid w:val="00AE7EFB"/>
    <w:rsid w:val="00AF0092"/>
    <w:rsid w:val="00AF27B3"/>
    <w:rsid w:val="00AF2AA4"/>
    <w:rsid w:val="00AF3BB3"/>
    <w:rsid w:val="00AF3C91"/>
    <w:rsid w:val="00AF400B"/>
    <w:rsid w:val="00AF6A10"/>
    <w:rsid w:val="00B000C3"/>
    <w:rsid w:val="00B0170D"/>
    <w:rsid w:val="00B01904"/>
    <w:rsid w:val="00B035E3"/>
    <w:rsid w:val="00B04CDD"/>
    <w:rsid w:val="00B06876"/>
    <w:rsid w:val="00B07229"/>
    <w:rsid w:val="00B105CC"/>
    <w:rsid w:val="00B1141D"/>
    <w:rsid w:val="00B11D3A"/>
    <w:rsid w:val="00B127B7"/>
    <w:rsid w:val="00B1404D"/>
    <w:rsid w:val="00B14CDA"/>
    <w:rsid w:val="00B15002"/>
    <w:rsid w:val="00B1578C"/>
    <w:rsid w:val="00B16159"/>
    <w:rsid w:val="00B161FF"/>
    <w:rsid w:val="00B16B44"/>
    <w:rsid w:val="00B174B2"/>
    <w:rsid w:val="00B2023F"/>
    <w:rsid w:val="00B20389"/>
    <w:rsid w:val="00B20701"/>
    <w:rsid w:val="00B20905"/>
    <w:rsid w:val="00B20CAE"/>
    <w:rsid w:val="00B20D12"/>
    <w:rsid w:val="00B21EBF"/>
    <w:rsid w:val="00B2330A"/>
    <w:rsid w:val="00B239F4"/>
    <w:rsid w:val="00B24162"/>
    <w:rsid w:val="00B24880"/>
    <w:rsid w:val="00B24C58"/>
    <w:rsid w:val="00B30400"/>
    <w:rsid w:val="00B32D1F"/>
    <w:rsid w:val="00B32E9B"/>
    <w:rsid w:val="00B33275"/>
    <w:rsid w:val="00B33666"/>
    <w:rsid w:val="00B33B22"/>
    <w:rsid w:val="00B33B45"/>
    <w:rsid w:val="00B3784B"/>
    <w:rsid w:val="00B43016"/>
    <w:rsid w:val="00B43708"/>
    <w:rsid w:val="00B44279"/>
    <w:rsid w:val="00B4525C"/>
    <w:rsid w:val="00B45EC1"/>
    <w:rsid w:val="00B505F2"/>
    <w:rsid w:val="00B50A0D"/>
    <w:rsid w:val="00B5167D"/>
    <w:rsid w:val="00B53A18"/>
    <w:rsid w:val="00B541B3"/>
    <w:rsid w:val="00B5449A"/>
    <w:rsid w:val="00B578E8"/>
    <w:rsid w:val="00B57A42"/>
    <w:rsid w:val="00B61389"/>
    <w:rsid w:val="00B62713"/>
    <w:rsid w:val="00B6368A"/>
    <w:rsid w:val="00B64764"/>
    <w:rsid w:val="00B64832"/>
    <w:rsid w:val="00B65B12"/>
    <w:rsid w:val="00B6648E"/>
    <w:rsid w:val="00B66940"/>
    <w:rsid w:val="00B672E5"/>
    <w:rsid w:val="00B71498"/>
    <w:rsid w:val="00B71974"/>
    <w:rsid w:val="00B739A0"/>
    <w:rsid w:val="00B741D2"/>
    <w:rsid w:val="00B754CB"/>
    <w:rsid w:val="00B756A1"/>
    <w:rsid w:val="00B75C7F"/>
    <w:rsid w:val="00B75D5B"/>
    <w:rsid w:val="00B80153"/>
    <w:rsid w:val="00B806C9"/>
    <w:rsid w:val="00B80F67"/>
    <w:rsid w:val="00B81EF8"/>
    <w:rsid w:val="00B826D3"/>
    <w:rsid w:val="00B833F1"/>
    <w:rsid w:val="00B84D8A"/>
    <w:rsid w:val="00B9144D"/>
    <w:rsid w:val="00B91898"/>
    <w:rsid w:val="00B925AE"/>
    <w:rsid w:val="00B95126"/>
    <w:rsid w:val="00B9515B"/>
    <w:rsid w:val="00B95D31"/>
    <w:rsid w:val="00B9748C"/>
    <w:rsid w:val="00BA06CD"/>
    <w:rsid w:val="00BA0DC6"/>
    <w:rsid w:val="00BA10A7"/>
    <w:rsid w:val="00BA41BA"/>
    <w:rsid w:val="00BA4976"/>
    <w:rsid w:val="00BA4E9D"/>
    <w:rsid w:val="00BA7557"/>
    <w:rsid w:val="00BB1B8D"/>
    <w:rsid w:val="00BB1EB3"/>
    <w:rsid w:val="00BB1EE2"/>
    <w:rsid w:val="00BB25F7"/>
    <w:rsid w:val="00BB3E95"/>
    <w:rsid w:val="00BB5C64"/>
    <w:rsid w:val="00BB6D89"/>
    <w:rsid w:val="00BB7EEB"/>
    <w:rsid w:val="00BC253D"/>
    <w:rsid w:val="00BC311D"/>
    <w:rsid w:val="00BC4238"/>
    <w:rsid w:val="00BC518F"/>
    <w:rsid w:val="00BC5C8F"/>
    <w:rsid w:val="00BC5CEB"/>
    <w:rsid w:val="00BC75C5"/>
    <w:rsid w:val="00BD0372"/>
    <w:rsid w:val="00BD29D5"/>
    <w:rsid w:val="00BD4F42"/>
    <w:rsid w:val="00BD5CD6"/>
    <w:rsid w:val="00BE053B"/>
    <w:rsid w:val="00BE0558"/>
    <w:rsid w:val="00BE06B3"/>
    <w:rsid w:val="00BE2E0C"/>
    <w:rsid w:val="00BE420F"/>
    <w:rsid w:val="00BE4F50"/>
    <w:rsid w:val="00BE4F76"/>
    <w:rsid w:val="00BE72B0"/>
    <w:rsid w:val="00BF03EA"/>
    <w:rsid w:val="00BF160C"/>
    <w:rsid w:val="00BF1F2E"/>
    <w:rsid w:val="00BF2312"/>
    <w:rsid w:val="00BF35D0"/>
    <w:rsid w:val="00BF494B"/>
    <w:rsid w:val="00BF4D58"/>
    <w:rsid w:val="00BF5766"/>
    <w:rsid w:val="00BF78B9"/>
    <w:rsid w:val="00C001A5"/>
    <w:rsid w:val="00C02317"/>
    <w:rsid w:val="00C0527D"/>
    <w:rsid w:val="00C0566B"/>
    <w:rsid w:val="00C05D23"/>
    <w:rsid w:val="00C070F7"/>
    <w:rsid w:val="00C07B01"/>
    <w:rsid w:val="00C107A7"/>
    <w:rsid w:val="00C11017"/>
    <w:rsid w:val="00C110AC"/>
    <w:rsid w:val="00C120A9"/>
    <w:rsid w:val="00C12986"/>
    <w:rsid w:val="00C12BE7"/>
    <w:rsid w:val="00C137F7"/>
    <w:rsid w:val="00C1436D"/>
    <w:rsid w:val="00C14569"/>
    <w:rsid w:val="00C158B9"/>
    <w:rsid w:val="00C15CFF"/>
    <w:rsid w:val="00C16F61"/>
    <w:rsid w:val="00C177FF"/>
    <w:rsid w:val="00C179A1"/>
    <w:rsid w:val="00C17FE1"/>
    <w:rsid w:val="00C21242"/>
    <w:rsid w:val="00C23052"/>
    <w:rsid w:val="00C23613"/>
    <w:rsid w:val="00C2446B"/>
    <w:rsid w:val="00C26752"/>
    <w:rsid w:val="00C271E6"/>
    <w:rsid w:val="00C272E3"/>
    <w:rsid w:val="00C304A1"/>
    <w:rsid w:val="00C30BAD"/>
    <w:rsid w:val="00C32D27"/>
    <w:rsid w:val="00C34784"/>
    <w:rsid w:val="00C34CFD"/>
    <w:rsid w:val="00C34D07"/>
    <w:rsid w:val="00C350D8"/>
    <w:rsid w:val="00C362E3"/>
    <w:rsid w:val="00C36D0E"/>
    <w:rsid w:val="00C373B3"/>
    <w:rsid w:val="00C376E8"/>
    <w:rsid w:val="00C37CAD"/>
    <w:rsid w:val="00C40397"/>
    <w:rsid w:val="00C43348"/>
    <w:rsid w:val="00C461F9"/>
    <w:rsid w:val="00C473C4"/>
    <w:rsid w:val="00C47C96"/>
    <w:rsid w:val="00C51054"/>
    <w:rsid w:val="00C554A9"/>
    <w:rsid w:val="00C55C54"/>
    <w:rsid w:val="00C55D7F"/>
    <w:rsid w:val="00C61574"/>
    <w:rsid w:val="00C6314D"/>
    <w:rsid w:val="00C63BA3"/>
    <w:rsid w:val="00C63FDD"/>
    <w:rsid w:val="00C647D8"/>
    <w:rsid w:val="00C65C30"/>
    <w:rsid w:val="00C65D94"/>
    <w:rsid w:val="00C71F6A"/>
    <w:rsid w:val="00C7302D"/>
    <w:rsid w:val="00C7384D"/>
    <w:rsid w:val="00C7568C"/>
    <w:rsid w:val="00C76969"/>
    <w:rsid w:val="00C770CA"/>
    <w:rsid w:val="00C770E3"/>
    <w:rsid w:val="00C77156"/>
    <w:rsid w:val="00C7763F"/>
    <w:rsid w:val="00C80325"/>
    <w:rsid w:val="00C80E53"/>
    <w:rsid w:val="00C813C2"/>
    <w:rsid w:val="00C813F1"/>
    <w:rsid w:val="00C81423"/>
    <w:rsid w:val="00C8317B"/>
    <w:rsid w:val="00C84C7B"/>
    <w:rsid w:val="00C870E0"/>
    <w:rsid w:val="00C87CA5"/>
    <w:rsid w:val="00C9050E"/>
    <w:rsid w:val="00C90842"/>
    <w:rsid w:val="00C92657"/>
    <w:rsid w:val="00C931F3"/>
    <w:rsid w:val="00C949BF"/>
    <w:rsid w:val="00C9698A"/>
    <w:rsid w:val="00C97243"/>
    <w:rsid w:val="00C97D12"/>
    <w:rsid w:val="00C97F7B"/>
    <w:rsid w:val="00CA118D"/>
    <w:rsid w:val="00CA18BA"/>
    <w:rsid w:val="00CA45E3"/>
    <w:rsid w:val="00CA577E"/>
    <w:rsid w:val="00CA6263"/>
    <w:rsid w:val="00CA6333"/>
    <w:rsid w:val="00CA6B4C"/>
    <w:rsid w:val="00CB1EBC"/>
    <w:rsid w:val="00CB2E27"/>
    <w:rsid w:val="00CB37E8"/>
    <w:rsid w:val="00CB3EF0"/>
    <w:rsid w:val="00CB5269"/>
    <w:rsid w:val="00CB63EE"/>
    <w:rsid w:val="00CB758A"/>
    <w:rsid w:val="00CC43CF"/>
    <w:rsid w:val="00CC4779"/>
    <w:rsid w:val="00CC7B21"/>
    <w:rsid w:val="00CC7E97"/>
    <w:rsid w:val="00CD020C"/>
    <w:rsid w:val="00CD0A40"/>
    <w:rsid w:val="00CD1091"/>
    <w:rsid w:val="00CD189A"/>
    <w:rsid w:val="00CD257B"/>
    <w:rsid w:val="00CD40C2"/>
    <w:rsid w:val="00CD59E4"/>
    <w:rsid w:val="00CD5B1C"/>
    <w:rsid w:val="00CD5F99"/>
    <w:rsid w:val="00CD643D"/>
    <w:rsid w:val="00CE0183"/>
    <w:rsid w:val="00CE4BCF"/>
    <w:rsid w:val="00CE51CE"/>
    <w:rsid w:val="00CE5CC2"/>
    <w:rsid w:val="00CE607D"/>
    <w:rsid w:val="00CE6146"/>
    <w:rsid w:val="00CE644D"/>
    <w:rsid w:val="00CF068C"/>
    <w:rsid w:val="00CF3283"/>
    <w:rsid w:val="00CF4115"/>
    <w:rsid w:val="00CF6621"/>
    <w:rsid w:val="00CF6697"/>
    <w:rsid w:val="00CF6709"/>
    <w:rsid w:val="00CF7672"/>
    <w:rsid w:val="00D0059F"/>
    <w:rsid w:val="00D0125E"/>
    <w:rsid w:val="00D018FD"/>
    <w:rsid w:val="00D01A99"/>
    <w:rsid w:val="00D01B26"/>
    <w:rsid w:val="00D0369A"/>
    <w:rsid w:val="00D04C6A"/>
    <w:rsid w:val="00D050E3"/>
    <w:rsid w:val="00D05790"/>
    <w:rsid w:val="00D06B67"/>
    <w:rsid w:val="00D071DE"/>
    <w:rsid w:val="00D109C1"/>
    <w:rsid w:val="00D11D43"/>
    <w:rsid w:val="00D1238F"/>
    <w:rsid w:val="00D13153"/>
    <w:rsid w:val="00D1352F"/>
    <w:rsid w:val="00D1391D"/>
    <w:rsid w:val="00D14065"/>
    <w:rsid w:val="00D1440E"/>
    <w:rsid w:val="00D15CE0"/>
    <w:rsid w:val="00D15FDB"/>
    <w:rsid w:val="00D160C9"/>
    <w:rsid w:val="00D20CA2"/>
    <w:rsid w:val="00D21776"/>
    <w:rsid w:val="00D22228"/>
    <w:rsid w:val="00D225C0"/>
    <w:rsid w:val="00D23A1A"/>
    <w:rsid w:val="00D24301"/>
    <w:rsid w:val="00D25CF2"/>
    <w:rsid w:val="00D27413"/>
    <w:rsid w:val="00D27D43"/>
    <w:rsid w:val="00D322B1"/>
    <w:rsid w:val="00D32DB1"/>
    <w:rsid w:val="00D36668"/>
    <w:rsid w:val="00D36772"/>
    <w:rsid w:val="00D36792"/>
    <w:rsid w:val="00D378CA"/>
    <w:rsid w:val="00D37981"/>
    <w:rsid w:val="00D417DC"/>
    <w:rsid w:val="00D42789"/>
    <w:rsid w:val="00D429A1"/>
    <w:rsid w:val="00D42CF7"/>
    <w:rsid w:val="00D42FF2"/>
    <w:rsid w:val="00D43403"/>
    <w:rsid w:val="00D45F70"/>
    <w:rsid w:val="00D462B7"/>
    <w:rsid w:val="00D517E3"/>
    <w:rsid w:val="00D534CF"/>
    <w:rsid w:val="00D53502"/>
    <w:rsid w:val="00D556C9"/>
    <w:rsid w:val="00D55EF4"/>
    <w:rsid w:val="00D57E81"/>
    <w:rsid w:val="00D607FE"/>
    <w:rsid w:val="00D60EA8"/>
    <w:rsid w:val="00D6156A"/>
    <w:rsid w:val="00D626A6"/>
    <w:rsid w:val="00D63190"/>
    <w:rsid w:val="00D64840"/>
    <w:rsid w:val="00D654B7"/>
    <w:rsid w:val="00D66D31"/>
    <w:rsid w:val="00D7256E"/>
    <w:rsid w:val="00D74986"/>
    <w:rsid w:val="00D74D8F"/>
    <w:rsid w:val="00D757D0"/>
    <w:rsid w:val="00D77416"/>
    <w:rsid w:val="00D80D62"/>
    <w:rsid w:val="00D81221"/>
    <w:rsid w:val="00D83D53"/>
    <w:rsid w:val="00D84195"/>
    <w:rsid w:val="00D86410"/>
    <w:rsid w:val="00D86DF7"/>
    <w:rsid w:val="00D90CD6"/>
    <w:rsid w:val="00D92D33"/>
    <w:rsid w:val="00D936EE"/>
    <w:rsid w:val="00D93BFF"/>
    <w:rsid w:val="00D94CD1"/>
    <w:rsid w:val="00D962B1"/>
    <w:rsid w:val="00DA01B1"/>
    <w:rsid w:val="00DA1302"/>
    <w:rsid w:val="00DA1BC8"/>
    <w:rsid w:val="00DA2120"/>
    <w:rsid w:val="00DA2510"/>
    <w:rsid w:val="00DA41A0"/>
    <w:rsid w:val="00DA4AB0"/>
    <w:rsid w:val="00DB032A"/>
    <w:rsid w:val="00DB0C46"/>
    <w:rsid w:val="00DB0EA2"/>
    <w:rsid w:val="00DB1E12"/>
    <w:rsid w:val="00DB1F68"/>
    <w:rsid w:val="00DB20DC"/>
    <w:rsid w:val="00DB48FA"/>
    <w:rsid w:val="00DC0690"/>
    <w:rsid w:val="00DC30A0"/>
    <w:rsid w:val="00DC4938"/>
    <w:rsid w:val="00DC4C65"/>
    <w:rsid w:val="00DC73AA"/>
    <w:rsid w:val="00DD0A7D"/>
    <w:rsid w:val="00DD3C8C"/>
    <w:rsid w:val="00DD43DA"/>
    <w:rsid w:val="00DD5334"/>
    <w:rsid w:val="00DD5894"/>
    <w:rsid w:val="00DD5E0E"/>
    <w:rsid w:val="00DD7188"/>
    <w:rsid w:val="00DD7533"/>
    <w:rsid w:val="00DE061F"/>
    <w:rsid w:val="00DE06C8"/>
    <w:rsid w:val="00DE309A"/>
    <w:rsid w:val="00DE371F"/>
    <w:rsid w:val="00DE56EE"/>
    <w:rsid w:val="00DE5FED"/>
    <w:rsid w:val="00DE7B32"/>
    <w:rsid w:val="00DF05CF"/>
    <w:rsid w:val="00DF0E2A"/>
    <w:rsid w:val="00DF101C"/>
    <w:rsid w:val="00DF1822"/>
    <w:rsid w:val="00DF2D0D"/>
    <w:rsid w:val="00DF3169"/>
    <w:rsid w:val="00DF4488"/>
    <w:rsid w:val="00E003AA"/>
    <w:rsid w:val="00E0086E"/>
    <w:rsid w:val="00E02607"/>
    <w:rsid w:val="00E049C8"/>
    <w:rsid w:val="00E05FCE"/>
    <w:rsid w:val="00E06733"/>
    <w:rsid w:val="00E06D4E"/>
    <w:rsid w:val="00E06E49"/>
    <w:rsid w:val="00E10D42"/>
    <w:rsid w:val="00E10FF1"/>
    <w:rsid w:val="00E11E87"/>
    <w:rsid w:val="00E12B85"/>
    <w:rsid w:val="00E14653"/>
    <w:rsid w:val="00E14BDB"/>
    <w:rsid w:val="00E16A1F"/>
    <w:rsid w:val="00E2025E"/>
    <w:rsid w:val="00E231E0"/>
    <w:rsid w:val="00E25544"/>
    <w:rsid w:val="00E26198"/>
    <w:rsid w:val="00E2619A"/>
    <w:rsid w:val="00E26537"/>
    <w:rsid w:val="00E26F85"/>
    <w:rsid w:val="00E276BB"/>
    <w:rsid w:val="00E27D52"/>
    <w:rsid w:val="00E30DA3"/>
    <w:rsid w:val="00E3155D"/>
    <w:rsid w:val="00E31A3D"/>
    <w:rsid w:val="00E32D83"/>
    <w:rsid w:val="00E33285"/>
    <w:rsid w:val="00E33D02"/>
    <w:rsid w:val="00E34079"/>
    <w:rsid w:val="00E351AD"/>
    <w:rsid w:val="00E35729"/>
    <w:rsid w:val="00E37F91"/>
    <w:rsid w:val="00E4033B"/>
    <w:rsid w:val="00E41A76"/>
    <w:rsid w:val="00E424F6"/>
    <w:rsid w:val="00E4272B"/>
    <w:rsid w:val="00E439F7"/>
    <w:rsid w:val="00E43A55"/>
    <w:rsid w:val="00E45114"/>
    <w:rsid w:val="00E4671F"/>
    <w:rsid w:val="00E470E4"/>
    <w:rsid w:val="00E506EC"/>
    <w:rsid w:val="00E538EF"/>
    <w:rsid w:val="00E54044"/>
    <w:rsid w:val="00E5568F"/>
    <w:rsid w:val="00E56E49"/>
    <w:rsid w:val="00E60896"/>
    <w:rsid w:val="00E609F8"/>
    <w:rsid w:val="00E60FCA"/>
    <w:rsid w:val="00E62982"/>
    <w:rsid w:val="00E63FDE"/>
    <w:rsid w:val="00E645B7"/>
    <w:rsid w:val="00E65548"/>
    <w:rsid w:val="00E66992"/>
    <w:rsid w:val="00E66E97"/>
    <w:rsid w:val="00E71B15"/>
    <w:rsid w:val="00E73D74"/>
    <w:rsid w:val="00E77776"/>
    <w:rsid w:val="00E809F6"/>
    <w:rsid w:val="00E80A48"/>
    <w:rsid w:val="00E81326"/>
    <w:rsid w:val="00E84996"/>
    <w:rsid w:val="00E86A91"/>
    <w:rsid w:val="00E86E43"/>
    <w:rsid w:val="00E905AE"/>
    <w:rsid w:val="00E91015"/>
    <w:rsid w:val="00E92193"/>
    <w:rsid w:val="00E92512"/>
    <w:rsid w:val="00E937DC"/>
    <w:rsid w:val="00E93F8F"/>
    <w:rsid w:val="00E95935"/>
    <w:rsid w:val="00E95D39"/>
    <w:rsid w:val="00E97C3D"/>
    <w:rsid w:val="00EA2146"/>
    <w:rsid w:val="00EA385A"/>
    <w:rsid w:val="00EA4705"/>
    <w:rsid w:val="00EA7CA8"/>
    <w:rsid w:val="00EB04C0"/>
    <w:rsid w:val="00EB061C"/>
    <w:rsid w:val="00EB26D7"/>
    <w:rsid w:val="00EB3CB2"/>
    <w:rsid w:val="00EB43D8"/>
    <w:rsid w:val="00EB6678"/>
    <w:rsid w:val="00EB6FF6"/>
    <w:rsid w:val="00EB785D"/>
    <w:rsid w:val="00EC47F5"/>
    <w:rsid w:val="00EC48E9"/>
    <w:rsid w:val="00EC52C0"/>
    <w:rsid w:val="00EC56C2"/>
    <w:rsid w:val="00ED010B"/>
    <w:rsid w:val="00ED191E"/>
    <w:rsid w:val="00ED236A"/>
    <w:rsid w:val="00ED2716"/>
    <w:rsid w:val="00ED3088"/>
    <w:rsid w:val="00ED6D9D"/>
    <w:rsid w:val="00ED72F0"/>
    <w:rsid w:val="00ED7415"/>
    <w:rsid w:val="00ED763A"/>
    <w:rsid w:val="00EE0424"/>
    <w:rsid w:val="00EE09DA"/>
    <w:rsid w:val="00EE0E41"/>
    <w:rsid w:val="00EE232D"/>
    <w:rsid w:val="00EE4BDE"/>
    <w:rsid w:val="00EE4C31"/>
    <w:rsid w:val="00EE5004"/>
    <w:rsid w:val="00EE68ED"/>
    <w:rsid w:val="00EE6AA7"/>
    <w:rsid w:val="00EE6C0A"/>
    <w:rsid w:val="00EE6DD3"/>
    <w:rsid w:val="00EF05DE"/>
    <w:rsid w:val="00EF06CA"/>
    <w:rsid w:val="00EF192D"/>
    <w:rsid w:val="00EF2218"/>
    <w:rsid w:val="00EF2AE9"/>
    <w:rsid w:val="00EF3175"/>
    <w:rsid w:val="00EF35CD"/>
    <w:rsid w:val="00EF3607"/>
    <w:rsid w:val="00EF483C"/>
    <w:rsid w:val="00EF4BDB"/>
    <w:rsid w:val="00EF4EFE"/>
    <w:rsid w:val="00EF53E9"/>
    <w:rsid w:val="00EF5FC9"/>
    <w:rsid w:val="00EF6F31"/>
    <w:rsid w:val="00EF70B6"/>
    <w:rsid w:val="00EF76EB"/>
    <w:rsid w:val="00EF7B85"/>
    <w:rsid w:val="00F0091C"/>
    <w:rsid w:val="00F0257D"/>
    <w:rsid w:val="00F02B7E"/>
    <w:rsid w:val="00F036A7"/>
    <w:rsid w:val="00F05B65"/>
    <w:rsid w:val="00F06326"/>
    <w:rsid w:val="00F07202"/>
    <w:rsid w:val="00F0776B"/>
    <w:rsid w:val="00F12100"/>
    <w:rsid w:val="00F1245E"/>
    <w:rsid w:val="00F12F08"/>
    <w:rsid w:val="00F145C6"/>
    <w:rsid w:val="00F14B5D"/>
    <w:rsid w:val="00F152AD"/>
    <w:rsid w:val="00F15B19"/>
    <w:rsid w:val="00F20164"/>
    <w:rsid w:val="00F20C83"/>
    <w:rsid w:val="00F21FB2"/>
    <w:rsid w:val="00F22715"/>
    <w:rsid w:val="00F23556"/>
    <w:rsid w:val="00F2510B"/>
    <w:rsid w:val="00F2574A"/>
    <w:rsid w:val="00F268BA"/>
    <w:rsid w:val="00F27A27"/>
    <w:rsid w:val="00F3081C"/>
    <w:rsid w:val="00F3313F"/>
    <w:rsid w:val="00F33565"/>
    <w:rsid w:val="00F33599"/>
    <w:rsid w:val="00F34B3F"/>
    <w:rsid w:val="00F36C6F"/>
    <w:rsid w:val="00F36F31"/>
    <w:rsid w:val="00F37BD0"/>
    <w:rsid w:val="00F4011A"/>
    <w:rsid w:val="00F404CA"/>
    <w:rsid w:val="00F405E7"/>
    <w:rsid w:val="00F4094F"/>
    <w:rsid w:val="00F42238"/>
    <w:rsid w:val="00F433C2"/>
    <w:rsid w:val="00F445A5"/>
    <w:rsid w:val="00F452B3"/>
    <w:rsid w:val="00F45B9F"/>
    <w:rsid w:val="00F461E8"/>
    <w:rsid w:val="00F47F88"/>
    <w:rsid w:val="00F50B9C"/>
    <w:rsid w:val="00F510C7"/>
    <w:rsid w:val="00F51591"/>
    <w:rsid w:val="00F533BE"/>
    <w:rsid w:val="00F566D6"/>
    <w:rsid w:val="00F5731E"/>
    <w:rsid w:val="00F578FF"/>
    <w:rsid w:val="00F57DC9"/>
    <w:rsid w:val="00F638BD"/>
    <w:rsid w:val="00F63A17"/>
    <w:rsid w:val="00F64A8A"/>
    <w:rsid w:val="00F66379"/>
    <w:rsid w:val="00F70848"/>
    <w:rsid w:val="00F7246F"/>
    <w:rsid w:val="00F72CBF"/>
    <w:rsid w:val="00F75955"/>
    <w:rsid w:val="00F75BD3"/>
    <w:rsid w:val="00F77917"/>
    <w:rsid w:val="00F77F1E"/>
    <w:rsid w:val="00F809E9"/>
    <w:rsid w:val="00F8144E"/>
    <w:rsid w:val="00F81E7C"/>
    <w:rsid w:val="00F82357"/>
    <w:rsid w:val="00F82667"/>
    <w:rsid w:val="00F82969"/>
    <w:rsid w:val="00F83A77"/>
    <w:rsid w:val="00F864C3"/>
    <w:rsid w:val="00F86BB2"/>
    <w:rsid w:val="00F86D36"/>
    <w:rsid w:val="00F8739C"/>
    <w:rsid w:val="00F90C2F"/>
    <w:rsid w:val="00F9235C"/>
    <w:rsid w:val="00F93410"/>
    <w:rsid w:val="00F957BD"/>
    <w:rsid w:val="00FA140F"/>
    <w:rsid w:val="00FA2181"/>
    <w:rsid w:val="00FA27A6"/>
    <w:rsid w:val="00FA3BA0"/>
    <w:rsid w:val="00FA4576"/>
    <w:rsid w:val="00FA4969"/>
    <w:rsid w:val="00FA6612"/>
    <w:rsid w:val="00FA6FED"/>
    <w:rsid w:val="00FA79A2"/>
    <w:rsid w:val="00FA7A54"/>
    <w:rsid w:val="00FB01BB"/>
    <w:rsid w:val="00FB06BC"/>
    <w:rsid w:val="00FB2444"/>
    <w:rsid w:val="00FB2CF6"/>
    <w:rsid w:val="00FB4199"/>
    <w:rsid w:val="00FB6E8C"/>
    <w:rsid w:val="00FB6FCB"/>
    <w:rsid w:val="00FB72F8"/>
    <w:rsid w:val="00FB7918"/>
    <w:rsid w:val="00FB7C9B"/>
    <w:rsid w:val="00FC151A"/>
    <w:rsid w:val="00FC16FB"/>
    <w:rsid w:val="00FC2072"/>
    <w:rsid w:val="00FC22CD"/>
    <w:rsid w:val="00FC3FB3"/>
    <w:rsid w:val="00FC4D2B"/>
    <w:rsid w:val="00FC5BB2"/>
    <w:rsid w:val="00FC5C72"/>
    <w:rsid w:val="00FC76BA"/>
    <w:rsid w:val="00FD1AA7"/>
    <w:rsid w:val="00FD2665"/>
    <w:rsid w:val="00FD34AD"/>
    <w:rsid w:val="00FD3CE9"/>
    <w:rsid w:val="00FD54FF"/>
    <w:rsid w:val="00FE18B4"/>
    <w:rsid w:val="00FE25E0"/>
    <w:rsid w:val="00FE2B06"/>
    <w:rsid w:val="00FE3208"/>
    <w:rsid w:val="00FE442E"/>
    <w:rsid w:val="00FE47B1"/>
    <w:rsid w:val="00FE4F88"/>
    <w:rsid w:val="00FE5A41"/>
    <w:rsid w:val="00FE6039"/>
    <w:rsid w:val="00FE7E84"/>
    <w:rsid w:val="00FF0BB1"/>
    <w:rsid w:val="00FF2FFD"/>
    <w:rsid w:val="00FF4069"/>
    <w:rsid w:val="00FF5DA2"/>
    <w:rsid w:val="00FF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7C49D"/>
  <w15:chartTrackingRefBased/>
  <w15:docId w15:val="{C912DCF0-5271-48BB-AB49-AA2E7C3C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6A1"/>
  </w:style>
  <w:style w:type="paragraph" w:styleId="Heading4">
    <w:name w:val="heading 4"/>
    <w:basedOn w:val="Normal"/>
    <w:link w:val="Heading4Char"/>
    <w:uiPriority w:val="9"/>
    <w:qFormat/>
    <w:rsid w:val="0084281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1C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871CCC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71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C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C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C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7F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7F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FEB"/>
  </w:style>
  <w:style w:type="paragraph" w:styleId="Footer">
    <w:name w:val="footer"/>
    <w:basedOn w:val="Normal"/>
    <w:link w:val="FooterChar"/>
    <w:uiPriority w:val="99"/>
    <w:unhideWhenUsed/>
    <w:rsid w:val="003F7FE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FEB"/>
  </w:style>
  <w:style w:type="character" w:styleId="Hyperlink">
    <w:name w:val="Hyperlink"/>
    <w:basedOn w:val="DefaultParagraphFont"/>
    <w:uiPriority w:val="99"/>
    <w:unhideWhenUsed/>
    <w:rsid w:val="000110AD"/>
    <w:rPr>
      <w:color w:val="0000FF"/>
      <w:u w:val="single"/>
    </w:rPr>
  </w:style>
  <w:style w:type="table" w:styleId="TableGrid">
    <w:name w:val="Table Grid"/>
    <w:basedOn w:val="TableNormal"/>
    <w:uiPriority w:val="39"/>
    <w:rsid w:val="000D6BC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842816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42816"/>
    <w:rPr>
      <w:i/>
      <w:iCs/>
    </w:rPr>
  </w:style>
  <w:style w:type="paragraph" w:customStyle="1" w:styleId="C-BodyText">
    <w:name w:val="C-Body Text"/>
    <w:link w:val="C-BodyTextCar"/>
    <w:qFormat/>
    <w:rsid w:val="00DD5334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C-BodyTextCar">
    <w:name w:val="C-Body Text Car"/>
    <w:basedOn w:val="DefaultParagraphFont"/>
    <w:link w:val="C-BodyText"/>
    <w:locked/>
    <w:rsid w:val="00DD5334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ListParagraphChar">
    <w:name w:val="List Paragraph Char"/>
    <w:link w:val="ListParagraph"/>
    <w:uiPriority w:val="34"/>
    <w:rsid w:val="004900F6"/>
  </w:style>
  <w:style w:type="character" w:customStyle="1" w:styleId="UnresolvedMention">
    <w:name w:val="Unresolved Mention"/>
    <w:basedOn w:val="DefaultParagraphFont"/>
    <w:uiPriority w:val="99"/>
    <w:unhideWhenUsed/>
    <w:rsid w:val="00814C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E5FE6"/>
  </w:style>
  <w:style w:type="character" w:styleId="FollowedHyperlink">
    <w:name w:val="FollowedHyperlink"/>
    <w:basedOn w:val="DefaultParagraphFont"/>
    <w:uiPriority w:val="99"/>
    <w:semiHidden/>
    <w:unhideWhenUsed/>
    <w:rsid w:val="00E1465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56FB4"/>
    <w:pPr>
      <w:spacing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B105C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04896">
          <w:marLeft w:val="54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1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2ccda8d-dc0e-4ba9-a702-5fb58a589676">
      <UserInfo>
        <DisplayName>Pharis Mohideen</DisplayName>
        <AccountId>184</AccountId>
        <AccountType/>
      </UserInfo>
      <UserInfo>
        <DisplayName>Hugh Sampson</DisplayName>
        <AccountId>21</AccountId>
        <AccountType/>
      </UserInfo>
      <UserInfo>
        <DisplayName>Aurélie Peillon</DisplayName>
        <AccountId>120</AccountId>
        <AccountType/>
      </UserInfo>
      <UserInfo>
        <DisplayName>Angela Marcucci</DisplayName>
        <AccountId>211</AccountId>
        <AccountType/>
      </UserInfo>
      <UserInfo>
        <DisplayName>Anne Pollak</DisplayName>
        <AccountId>176</AccountId>
        <AccountType/>
      </UserInfo>
      <UserInfo>
        <DisplayName>Guillaume Hagege</DisplayName>
        <AccountId>223</AccountId>
        <AccountType/>
      </UserInfo>
      <UserInfo>
        <DisplayName>Dianne Campbell</DisplayName>
        <AccountId>145</AccountId>
        <AccountType/>
      </UserInfo>
      <UserInfo>
        <DisplayName>Todd Green</DisplayName>
        <AccountId>69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910E230E33434A8F72B935337CA89F" ma:contentTypeVersion="11" ma:contentTypeDescription="Create a new document." ma:contentTypeScope="" ma:versionID="9ccc8c48db0f5041243fc790498841d7">
  <xsd:schema xmlns:xsd="http://www.w3.org/2001/XMLSchema" xmlns:xs="http://www.w3.org/2001/XMLSchema" xmlns:p="http://schemas.microsoft.com/office/2006/metadata/properties" xmlns:ns2="95734648-81ed-4cb3-86b2-a255be970428" xmlns:ns3="e2ccda8d-dc0e-4ba9-a702-5fb58a589676" targetNamespace="http://schemas.microsoft.com/office/2006/metadata/properties" ma:root="true" ma:fieldsID="869d20da5439d7d3b2bc320076a0d1bd" ns2:_="" ns3:_="">
    <xsd:import namespace="95734648-81ed-4cb3-86b2-a255be970428"/>
    <xsd:import namespace="e2ccda8d-dc0e-4ba9-a702-5fb58a589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34648-81ed-4cb3-86b2-a255be970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cda8d-dc0e-4ba9-a702-5fb58a589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8A1ED-DEBC-44FE-B632-57B8288C2449}">
  <ds:schemaRefs>
    <ds:schemaRef ds:uri="http://schemas.microsoft.com/office/2006/metadata/properties"/>
    <ds:schemaRef ds:uri="http://schemas.microsoft.com/office/infopath/2007/PartnerControls"/>
    <ds:schemaRef ds:uri="e2ccda8d-dc0e-4ba9-a702-5fb58a589676"/>
  </ds:schemaRefs>
</ds:datastoreItem>
</file>

<file path=customXml/itemProps2.xml><?xml version="1.0" encoding="utf-8"?>
<ds:datastoreItem xmlns:ds="http://schemas.openxmlformats.org/officeDocument/2006/customXml" ds:itemID="{4751ACBA-876C-41F1-9422-E8D1E55195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34648-81ed-4cb3-86b2-a255be970428"/>
    <ds:schemaRef ds:uri="e2ccda8d-dc0e-4ba9-a702-5fb58a589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CF1C47-C5C6-487A-9234-5736ED2066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7DF6CD-1E20-4638-8D4A-52510E77F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avis</dc:creator>
  <cp:keywords/>
  <dc:description/>
  <cp:lastModifiedBy>Justin Byrne</cp:lastModifiedBy>
  <cp:revision>2</cp:revision>
  <cp:lastPrinted>2021-09-17T20:52:00Z</cp:lastPrinted>
  <dcterms:created xsi:type="dcterms:W3CDTF">2022-08-29T16:44:00Z</dcterms:created>
  <dcterms:modified xsi:type="dcterms:W3CDTF">2022-08-29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910E230E33434A8F72B935337CA89F</vt:lpwstr>
  </property>
</Properties>
</file>